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95268" w14:textId="7AD8035B" w:rsidR="009B7146" w:rsidRPr="00225977" w:rsidRDefault="00C00CEF" w:rsidP="009B7146">
      <w:pPr>
        <w:pStyle w:val="11"/>
        <w:ind w:left="480" w:hangingChars="200" w:hanging="480"/>
        <w:contextualSpacing w:val="0"/>
        <w:rPr>
          <w:rFonts w:ascii="Times New Roman" w:hAnsi="Times New Roman" w:cs="Times New Roman"/>
          <w:sz w:val="24"/>
          <w:lang w:eastAsia="zh-CN"/>
        </w:rPr>
      </w:pPr>
      <w:r w:rsidRPr="00C00CEF">
        <w:rPr>
          <w:rFonts w:ascii="Times New Roman" w:hAnsi="Times New Roman" w:cs="Times New Roman"/>
          <w:sz w:val="24"/>
          <w:lang w:eastAsia="zh-CN"/>
        </w:rPr>
        <w:t>Supplementary</w:t>
      </w:r>
      <w:r>
        <w:rPr>
          <w:rFonts w:ascii="Times New Roman" w:hAnsi="Times New Roman" w:cs="Times New Roman" w:hint="eastAsia"/>
          <w:sz w:val="24"/>
          <w:lang w:eastAsia="zh-CN"/>
        </w:rPr>
        <w:t xml:space="preserve"> </w:t>
      </w:r>
      <w:r w:rsidR="009B7146" w:rsidRPr="00225977">
        <w:rPr>
          <w:rFonts w:ascii="Times New Roman" w:hAnsi="Times New Roman" w:cs="Times New Roman"/>
          <w:sz w:val="24"/>
          <w:lang w:eastAsia="zh-CN"/>
        </w:rPr>
        <w:t>Table 1. The active ingredient of the herb medicines contained in Biejiaxiaozheng Pills</w:t>
      </w:r>
    </w:p>
    <w:tbl>
      <w:tblPr>
        <w:tblW w:w="9539" w:type="dxa"/>
        <w:tblLayout w:type="fixed"/>
        <w:tblLook w:val="04A0" w:firstRow="1" w:lastRow="0" w:firstColumn="1" w:lastColumn="0" w:noHBand="0" w:noVBand="1"/>
      </w:tblPr>
      <w:tblGrid>
        <w:gridCol w:w="1814"/>
        <w:gridCol w:w="1531"/>
        <w:gridCol w:w="4535"/>
        <w:gridCol w:w="1023"/>
        <w:gridCol w:w="636"/>
      </w:tblGrid>
      <w:tr w:rsidR="009B7146" w:rsidRPr="00530345" w14:paraId="7C0B65AA" w14:textId="77777777" w:rsidTr="004E55DE">
        <w:trPr>
          <w:trHeight w:val="288"/>
          <w:tblHeader/>
        </w:trPr>
        <w:tc>
          <w:tcPr>
            <w:tcW w:w="181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B36DA" w14:textId="77777777" w:rsidR="009B7146" w:rsidRPr="00530345" w:rsidRDefault="009B7146" w:rsidP="004E55DE">
            <w:pPr>
              <w:jc w:val="center"/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b/>
                <w:bCs/>
                <w:color w:val="000000"/>
                <w:lang w:eastAsia="zh-CN"/>
              </w:rPr>
              <w:t>Herb</w:t>
            </w:r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3FF37" w14:textId="77777777" w:rsidR="009B7146" w:rsidRPr="00530345" w:rsidRDefault="009B7146" w:rsidP="004E55DE">
            <w:pPr>
              <w:jc w:val="center"/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b/>
                <w:bCs/>
                <w:color w:val="000000"/>
                <w:lang w:eastAsia="zh-CN"/>
              </w:rPr>
              <w:t>Mol ID</w:t>
            </w:r>
          </w:p>
        </w:tc>
        <w:tc>
          <w:tcPr>
            <w:tcW w:w="45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2DFC2" w14:textId="77777777" w:rsidR="009B7146" w:rsidRPr="00530345" w:rsidRDefault="009B7146" w:rsidP="004E55DE">
            <w:pPr>
              <w:jc w:val="center"/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b/>
                <w:bCs/>
                <w:color w:val="000000"/>
                <w:lang w:eastAsia="zh-CN"/>
              </w:rPr>
              <w:t>Molecule Name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EFC34" w14:textId="77777777" w:rsidR="009B7146" w:rsidRPr="00530345" w:rsidRDefault="009B7146" w:rsidP="004E55DE">
            <w:pPr>
              <w:jc w:val="center"/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b/>
                <w:bCs/>
                <w:color w:val="000000"/>
                <w:lang w:eastAsia="zh-CN"/>
              </w:rPr>
              <w:t>OB (%)</w:t>
            </w:r>
          </w:p>
        </w:tc>
        <w:tc>
          <w:tcPr>
            <w:tcW w:w="6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E31DA" w14:textId="77777777" w:rsidR="009B7146" w:rsidRPr="00530345" w:rsidRDefault="009B7146" w:rsidP="004E55DE">
            <w:pPr>
              <w:jc w:val="center"/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b/>
                <w:bCs/>
                <w:color w:val="000000"/>
                <w:lang w:eastAsia="zh-CN"/>
              </w:rPr>
              <w:t>DL</w:t>
            </w:r>
          </w:p>
        </w:tc>
      </w:tr>
      <w:tr w:rsidR="009B7146" w:rsidRPr="00530345" w14:paraId="3D7F0398" w14:textId="77777777" w:rsidTr="004E55DE">
        <w:trPr>
          <w:trHeight w:val="288"/>
        </w:trPr>
        <w:tc>
          <w:tcPr>
            <w:tcW w:w="18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8130E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i/>
                <w:iCs/>
                <w:color w:val="000000"/>
                <w:lang w:eastAsia="zh-CN"/>
              </w:rPr>
              <w:t>Atractylodes macrocephala</w:t>
            </w:r>
            <w:r w:rsidRPr="00530345">
              <w:rPr>
                <w:rFonts w:eastAsia="等线" w:cs="Times New Roman"/>
                <w:color w:val="000000"/>
                <w:lang w:eastAsia="zh-CN"/>
              </w:rPr>
              <w:t xml:space="preserve"> Koidz.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FFA4B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020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1F2E8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12-senecioyl-2E,8E,10E-atractylentrio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051B9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62.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BFCD3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22</w:t>
            </w:r>
          </w:p>
        </w:tc>
      </w:tr>
      <w:tr w:rsidR="009B7146" w:rsidRPr="00530345" w14:paraId="595DD6B2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B9A8FF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5231F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021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0FFA1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14-acetyl-12-senecioyl-2E,8E,10E-atractylentrio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B9323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60.3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1882C7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31</w:t>
            </w:r>
          </w:p>
        </w:tc>
      </w:tr>
      <w:tr w:rsidR="009B7146" w:rsidRPr="00530345" w14:paraId="6D1A7169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0252AB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A2217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022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6AC080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14-acetyl-12-senecioyl-2E,8Z,10E-atractylentrio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79E62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63.3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3CBB3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3</w:t>
            </w:r>
          </w:p>
        </w:tc>
      </w:tr>
      <w:tr w:rsidR="009B7146" w:rsidRPr="00530345" w14:paraId="51617C5B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7DABC0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2C017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028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FF5F0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α-Amyr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AF23E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9.5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7C309A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76</w:t>
            </w:r>
          </w:p>
        </w:tc>
      </w:tr>
      <w:tr w:rsidR="009B7146" w:rsidRPr="00530345" w14:paraId="490A9FC3" w14:textId="77777777" w:rsidTr="004E55DE">
        <w:trPr>
          <w:trHeight w:val="106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EC84EE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45815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033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3EB40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(3S,8S,9S,10R,13R,14S,17R)-10,13-dimethyl-17-[(2R,5S)-5-propan-2-yloctan-2-yl]-2,3,4,7,8,9,11,12,14,15,16,17-dodecahydro-1H-cyclopenta[a]phenanthren-3-o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4FD59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6.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805FD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78</w:t>
            </w:r>
          </w:p>
        </w:tc>
      </w:tr>
      <w:tr w:rsidR="009B7146" w:rsidRPr="00530345" w14:paraId="5B61E5B3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9FE869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A3E58E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049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A3129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β-acetoxyatractylon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2CAAB1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54.0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9D1601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22</w:t>
            </w:r>
          </w:p>
        </w:tc>
      </w:tr>
      <w:tr w:rsidR="009B7146" w:rsidRPr="00530345" w14:paraId="0071A8E5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B5ECDA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C4575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072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1604F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8β-ethoxy atractylenolide Ⅲ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8A97D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5.9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B04BD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21</w:t>
            </w:r>
          </w:p>
        </w:tc>
      </w:tr>
      <w:tr w:rsidR="009B7146" w:rsidRPr="00530345" w14:paraId="478EB024" w14:textId="77777777" w:rsidTr="004E55DE">
        <w:trPr>
          <w:trHeight w:val="732"/>
        </w:trPr>
        <w:tc>
          <w:tcPr>
            <w:tcW w:w="18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6911C4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i/>
                <w:iCs/>
                <w:color w:val="000000"/>
                <w:lang w:eastAsia="zh-CN"/>
              </w:rPr>
              <w:t>Poria cocos</w:t>
            </w:r>
            <w:r w:rsidRPr="00530345">
              <w:rPr>
                <w:rFonts w:eastAsia="等线" w:cs="Times New Roman"/>
                <w:color w:val="000000"/>
                <w:lang w:eastAsia="zh-CN"/>
              </w:rPr>
              <w:t xml:space="preserve"> (Schw.) Wolf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DB4501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273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2EA34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(2R)-2-[(3S,5R,10S,13R,14R,16R,17R)-3,16-dihydroxy-4,4,10,13,14-pentamethyl-2,3,5,6,12,15,16,17-octahydro-1H-cyclopenta[a]phenanthren-17-yl]-6-methylhept-5-enoic acid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0F9CE0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0.9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22694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81</w:t>
            </w:r>
          </w:p>
        </w:tc>
      </w:tr>
      <w:tr w:rsidR="009B7146" w:rsidRPr="00530345" w14:paraId="4F538727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082DA5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BE13D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275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CDA3F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trametenolic acid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D6ABF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8.7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4DC48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8</w:t>
            </w:r>
          </w:p>
        </w:tc>
      </w:tr>
      <w:tr w:rsidR="009B7146" w:rsidRPr="00530345" w14:paraId="17E5B5ED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74CA91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C0FFD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276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E4BA7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7,9(11)-dehydropachymic acid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93157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5.1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A6B11E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81</w:t>
            </w:r>
          </w:p>
        </w:tc>
      </w:tr>
      <w:tr w:rsidR="009B7146" w:rsidRPr="00530345" w14:paraId="289FC903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80F965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C8FA8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279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FCC16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Cerevistero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560B3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7.9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6BA4D8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77</w:t>
            </w:r>
          </w:p>
        </w:tc>
      </w:tr>
      <w:tr w:rsidR="009B7146" w:rsidRPr="00530345" w14:paraId="6AE830AA" w14:textId="77777777" w:rsidTr="004E55DE">
        <w:trPr>
          <w:trHeight w:val="972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EF4A10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F916B6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280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9283A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(2R)-2-[(3S,5R,10S,13R,14R,16R,17R)-3,16-dihydroxy-4,4,10,13,14-pentamethyl-2,3,5,6,12,15,16,17-octahydro-1H-cyclopenta[a]phenanthren-17-yl]-5-isopropyl-hex-5-enoic acid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8DFF6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1.0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49E42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82</w:t>
            </w:r>
          </w:p>
        </w:tc>
      </w:tr>
      <w:tr w:rsidR="009B7146" w:rsidRPr="00530345" w14:paraId="79C73398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9FD474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65928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282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72667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ergosta-7,22E-dien-3beta-o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91335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43.5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2D7A2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72</w:t>
            </w:r>
          </w:p>
        </w:tc>
      </w:tr>
      <w:tr w:rsidR="009B7146" w:rsidRPr="00530345" w14:paraId="23AFC2E3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1354F0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AE6BCF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283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A97E6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Ergosterol peroxid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23923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40.3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6B161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81</w:t>
            </w:r>
          </w:p>
        </w:tc>
      </w:tr>
      <w:tr w:rsidR="009B7146" w:rsidRPr="00530345" w14:paraId="6D0E4ADB" w14:textId="77777777" w:rsidTr="004E55DE">
        <w:trPr>
          <w:trHeight w:val="972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D4407A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A6321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285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9EEE3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(2R)-2-[(5R,10S,13R,14R,16R,17R)-16-hydroxy-3-keto-4,4,10,13,14-pentamethyl-1,2,5,6,12,15,16,17-octahydrocyclopenta[a]phenanthren-17-yl]-5-isopropyl-hex-5-enoic acid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E44B8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8.2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2F20E9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82</w:t>
            </w:r>
          </w:p>
        </w:tc>
      </w:tr>
      <w:tr w:rsidR="009B7146" w:rsidRPr="00530345" w14:paraId="1A95C367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5AA6F2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C387A1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287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6ECAC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beta-Hydroxy-24-methylene-8-lanostene-21-oic acid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283BD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8.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4A9DF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81</w:t>
            </w:r>
          </w:p>
        </w:tc>
      </w:tr>
      <w:tr w:rsidR="009B7146" w:rsidRPr="00530345" w14:paraId="4DF053AF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7615C3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2DE7C2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289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0B226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pachymic acid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F503D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3.6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963EB3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81</w:t>
            </w:r>
          </w:p>
        </w:tc>
      </w:tr>
      <w:tr w:rsidR="009B7146" w:rsidRPr="00530345" w14:paraId="24DF263A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C747C1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86F29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290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D4CA3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Poricoic acid 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1F3C3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0.6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16511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76</w:t>
            </w:r>
          </w:p>
        </w:tc>
      </w:tr>
      <w:tr w:rsidR="009B7146" w:rsidRPr="00530345" w14:paraId="46D7E6FE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CA4BE0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D8AD2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291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367D8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Poricoic acid B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37CE0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0.5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A41B7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75</w:t>
            </w:r>
          </w:p>
        </w:tc>
      </w:tr>
      <w:tr w:rsidR="009B7146" w:rsidRPr="00530345" w14:paraId="454B9F82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C57796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9A31D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292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35F69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poricoic acid C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00ABF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8.1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9925CB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75</w:t>
            </w:r>
          </w:p>
        </w:tc>
      </w:tr>
      <w:tr w:rsidR="009B7146" w:rsidRPr="00530345" w14:paraId="62C27B79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331200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64053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296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E7E14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ederagen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7A702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6.9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EE2E0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75</w:t>
            </w:r>
          </w:p>
        </w:tc>
      </w:tr>
      <w:tr w:rsidR="009B7146" w:rsidRPr="00530345" w14:paraId="42A7DA30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07B177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FFA45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300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11350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dehydroeburicoic acid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ED3C9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44.1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F72E6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83</w:t>
            </w:r>
          </w:p>
        </w:tc>
      </w:tr>
      <w:tr w:rsidR="009B7146" w:rsidRPr="00530345" w14:paraId="683FE497" w14:textId="77777777" w:rsidTr="004E55DE">
        <w:trPr>
          <w:trHeight w:val="288"/>
        </w:trPr>
        <w:tc>
          <w:tcPr>
            <w:tcW w:w="18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A4E36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i/>
                <w:iCs/>
                <w:color w:val="000000"/>
                <w:lang w:eastAsia="zh-CN"/>
              </w:rPr>
              <w:t>Rheum palmatum</w:t>
            </w:r>
            <w:r w:rsidRPr="00530345">
              <w:rPr>
                <w:rFonts w:eastAsia="等线" w:cs="Times New Roman"/>
                <w:color w:val="000000"/>
                <w:lang w:eastAsia="zh-CN"/>
              </w:rPr>
              <w:t xml:space="preserve"> L.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7413C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2235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9E8FE9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EUPAT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3B3D0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50.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6080F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41</w:t>
            </w:r>
          </w:p>
        </w:tc>
      </w:tr>
      <w:tr w:rsidR="009B7146" w:rsidRPr="00530345" w14:paraId="10E4AA38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315716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6D37D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2251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C3CD8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utatochrom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733E3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48.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E6A67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61</w:t>
            </w:r>
          </w:p>
        </w:tc>
      </w:tr>
      <w:tr w:rsidR="009B7146" w:rsidRPr="00530345" w14:paraId="5021E777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62CDAF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7973E9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2259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09A78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Physciondiglucosid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2CBEE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41.6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6373D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63</w:t>
            </w:r>
          </w:p>
        </w:tc>
      </w:tr>
      <w:tr w:rsidR="009B7146" w:rsidRPr="00530345" w14:paraId="757CB51A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B9A4EF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94375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2260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DC928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Procyanidin B-5,3'-O-gallat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3ABB5A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1.9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251E7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32</w:t>
            </w:r>
          </w:p>
        </w:tc>
      </w:tr>
      <w:tr w:rsidR="009B7146" w:rsidRPr="00530345" w14:paraId="55614BB1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3C8A66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650E2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2268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9C22C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rhe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AE42E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47.0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09C84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28</w:t>
            </w:r>
          </w:p>
        </w:tc>
      </w:tr>
      <w:tr w:rsidR="009B7146" w:rsidRPr="00530345" w14:paraId="49BA8CBF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A1BA0B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AEB53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2276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292E3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Sennoside E_qt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9F018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50.6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CBC8E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61</w:t>
            </w:r>
          </w:p>
        </w:tc>
      </w:tr>
      <w:tr w:rsidR="009B7146" w:rsidRPr="00530345" w14:paraId="05730875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B64A37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9D6C1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2280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07B7D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Torachrysone-8-O-beta-D-(6'-oxayl)-glucosid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4E27ED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43.0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E8DCF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74</w:t>
            </w:r>
          </w:p>
        </w:tc>
      </w:tr>
      <w:tr w:rsidR="009B7146" w:rsidRPr="00530345" w14:paraId="2BF1410B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182435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1C578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2281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71599E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Toralacton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7F81C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46.4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4631CB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24</w:t>
            </w:r>
          </w:p>
        </w:tc>
      </w:tr>
      <w:tr w:rsidR="009B7146" w:rsidRPr="00530345" w14:paraId="640D5B90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59060E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A36BB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2288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227023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Emodin-1-O-beta-D-glucopyranosid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4BE24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44.8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F333C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8</w:t>
            </w:r>
          </w:p>
        </w:tc>
      </w:tr>
      <w:tr w:rsidR="009B7146" w:rsidRPr="00530345" w14:paraId="2661EFD5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7E8A30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83C56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2293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F9478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Sennoside D_qt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FA8A6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61.0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58EBE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61</w:t>
            </w:r>
          </w:p>
        </w:tc>
      </w:tr>
      <w:tr w:rsidR="009B7146" w:rsidRPr="00530345" w14:paraId="45F12431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3A8BEF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70339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2297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E392C7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Daucosterol_qt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29372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5.8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F23E6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7</w:t>
            </w:r>
          </w:p>
        </w:tc>
      </w:tr>
      <w:tr w:rsidR="009B7146" w:rsidRPr="00530345" w14:paraId="1F86E93A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064C88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2EA5A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2303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55C94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palmidin 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D8A76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2.4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58B89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65</w:t>
            </w:r>
          </w:p>
        </w:tc>
      </w:tr>
      <w:tr w:rsidR="009B7146" w:rsidRPr="00530345" w14:paraId="32A88F0E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AE23A0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96486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358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259C0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beta-sitostero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9D1E6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6.9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663267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75</w:t>
            </w:r>
          </w:p>
        </w:tc>
      </w:tr>
      <w:tr w:rsidR="009B7146" w:rsidRPr="00530345" w14:paraId="6514E8CE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84ECD2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DFAE0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OL000471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0E1AE6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aloe-emod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AB3E3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83.3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3C623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24</w:t>
            </w:r>
          </w:p>
        </w:tc>
      </w:tr>
      <w:tr w:rsidR="009B7146" w:rsidRPr="00530345" w14:paraId="50CC0ECB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341A99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D51C5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554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6EBE0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gallic acid-3-O-(6'-O-galloyl)-glucosid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3CD23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0.2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918C9C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67</w:t>
            </w:r>
          </w:p>
        </w:tc>
      </w:tr>
      <w:tr w:rsidR="009B7146" w:rsidRPr="00530345" w14:paraId="6107C505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605E95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955FD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096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04BF46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(-)-catech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ABDB7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49.6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CF4C9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24</w:t>
            </w:r>
          </w:p>
        </w:tc>
      </w:tr>
      <w:tr w:rsidR="009B7146" w:rsidRPr="00530345" w14:paraId="5D99AC02" w14:textId="77777777" w:rsidTr="004E55DE">
        <w:trPr>
          <w:trHeight w:val="288"/>
        </w:trPr>
        <w:tc>
          <w:tcPr>
            <w:tcW w:w="18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E305B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i/>
                <w:iCs/>
                <w:color w:val="000000"/>
                <w:lang w:eastAsia="zh-CN"/>
              </w:rPr>
              <w:t xml:space="preserve">Astragalus </w:t>
            </w:r>
            <w:proofErr w:type="gramStart"/>
            <w:r w:rsidRPr="00530345">
              <w:rPr>
                <w:rFonts w:eastAsia="等线" w:cs="Times New Roman"/>
                <w:i/>
                <w:iCs/>
                <w:color w:val="000000"/>
                <w:lang w:eastAsia="zh-CN"/>
              </w:rPr>
              <w:t>membranaceus</w:t>
            </w:r>
            <w:r w:rsidRPr="00530345">
              <w:rPr>
                <w:rFonts w:eastAsia="等线" w:cs="Times New Roman"/>
                <w:color w:val="000000"/>
                <w:lang w:eastAsia="zh-CN"/>
              </w:rPr>
              <w:t>(</w:t>
            </w:r>
            <w:proofErr w:type="gramEnd"/>
            <w:r w:rsidRPr="00530345">
              <w:rPr>
                <w:rFonts w:eastAsia="等线" w:cs="Times New Roman"/>
                <w:color w:val="000000"/>
                <w:lang w:eastAsia="zh-CN"/>
              </w:rPr>
              <w:t xml:space="preserve">Fisch.) Bge.var. </w:t>
            </w:r>
            <w:proofErr w:type="gramStart"/>
            <w:r w:rsidRPr="00530345">
              <w:rPr>
                <w:rFonts w:eastAsia="等线" w:cs="Times New Roman"/>
                <w:i/>
                <w:iCs/>
                <w:color w:val="000000"/>
                <w:lang w:eastAsia="zh-CN"/>
              </w:rPr>
              <w:t>mongholicus</w:t>
            </w:r>
            <w:r w:rsidRPr="00530345">
              <w:rPr>
                <w:rFonts w:eastAsia="等线" w:cs="Times New Roman"/>
                <w:color w:val="000000"/>
                <w:lang w:eastAsia="zh-CN"/>
              </w:rPr>
              <w:t>(</w:t>
            </w:r>
            <w:proofErr w:type="gramEnd"/>
            <w:r w:rsidRPr="00530345">
              <w:rPr>
                <w:rFonts w:eastAsia="等线" w:cs="Times New Roman"/>
                <w:color w:val="000000"/>
                <w:lang w:eastAsia="zh-CN"/>
              </w:rPr>
              <w:t>Bge.) Hsiao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1B6DF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211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1827A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air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7374B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55.3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12231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78</w:t>
            </w:r>
          </w:p>
        </w:tc>
      </w:tr>
      <w:tr w:rsidR="009B7146" w:rsidRPr="00530345" w14:paraId="03CB7E32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68AC61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9F568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239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86D78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Jarano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C9ADE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50.8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DFD4E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29</w:t>
            </w:r>
          </w:p>
        </w:tc>
      </w:tr>
      <w:tr w:rsidR="009B7146" w:rsidRPr="00530345" w14:paraId="485DB428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B4E429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A1C1E0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296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978512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ederagen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8BD16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6.9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ABBA7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75</w:t>
            </w:r>
          </w:p>
        </w:tc>
      </w:tr>
      <w:tr w:rsidR="009B7146" w:rsidRPr="00530345" w14:paraId="5F8FB34E" w14:textId="77777777" w:rsidTr="004E55DE">
        <w:trPr>
          <w:trHeight w:val="732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D54F1A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4879DB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033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777F20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(3S,8S,9S,10R,13R,14S,17R)-10,13-dimethyl-17-[(2R,5S)-5-propan-2-yloctan-2-yl]-2,3,4,7,8,9,11,12,14,15,16,17-dodecahydro-1H-cyclopenta[a]phenanthren-3-o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54F425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6.2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2723A9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78</w:t>
            </w:r>
          </w:p>
        </w:tc>
      </w:tr>
      <w:tr w:rsidR="009B7146" w:rsidRPr="00530345" w14:paraId="598EED3E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DE97EC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6F161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354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6FC5E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isorhamnet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DC6BBA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49.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1DA6A6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31</w:t>
            </w:r>
          </w:p>
        </w:tc>
      </w:tr>
      <w:tr w:rsidR="009B7146" w:rsidRPr="00530345" w14:paraId="3E886C69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30538A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1C42D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371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FD388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,9-di-O-methylnissol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F2D270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53.7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FD7D9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48</w:t>
            </w:r>
          </w:p>
        </w:tc>
      </w:tr>
      <w:tr w:rsidR="009B7146" w:rsidRPr="00530345" w14:paraId="5705CEB4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B3C40D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74DA47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374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68812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5'-hydroxyiso-muronulatol-2',5'-di-O-glucosid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EEFCF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41.7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2A6CC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69</w:t>
            </w:r>
          </w:p>
        </w:tc>
      </w:tr>
      <w:tr w:rsidR="009B7146" w:rsidRPr="00530345" w14:paraId="3F2A8BC3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D7AD21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198762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378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B7D83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7-O-methylisomucronulato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BAEC4C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74.6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07F40F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3</w:t>
            </w:r>
          </w:p>
        </w:tc>
      </w:tr>
      <w:tr w:rsidR="009B7146" w:rsidRPr="00530345" w14:paraId="01F2C824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40870A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9643F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379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D7A804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9,10-dimethoxypterocarpan-3-O-β-D-glucosid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58749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6.7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3A94D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92</w:t>
            </w:r>
          </w:p>
        </w:tc>
      </w:tr>
      <w:tr w:rsidR="009B7146" w:rsidRPr="00530345" w14:paraId="548B116B" w14:textId="77777777" w:rsidTr="004E55DE">
        <w:trPr>
          <w:trHeight w:val="492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F4C666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C0F2D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380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8EECD8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(6aR,11aR)-9,10-dimethoxy-6a,11a-dihydro-6H-benzofurano[3,2-</w:t>
            </w:r>
            <w:proofErr w:type="gramStart"/>
            <w:r w:rsidRPr="00530345">
              <w:rPr>
                <w:rFonts w:eastAsia="等线" w:cs="Times New Roman"/>
                <w:color w:val="000000"/>
                <w:lang w:eastAsia="zh-CN"/>
              </w:rPr>
              <w:t>c]chromen</w:t>
            </w:r>
            <w:proofErr w:type="gramEnd"/>
            <w:r w:rsidRPr="00530345">
              <w:rPr>
                <w:rFonts w:eastAsia="等线" w:cs="Times New Roman"/>
                <w:color w:val="000000"/>
                <w:lang w:eastAsia="zh-CN"/>
              </w:rPr>
              <w:t>-3-o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0D67D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64.2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13FD7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42</w:t>
            </w:r>
          </w:p>
        </w:tc>
      </w:tr>
      <w:tr w:rsidR="009B7146" w:rsidRPr="00530345" w14:paraId="5E361BC6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280884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B9734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387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48B6C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Bifendat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A56682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1.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A4C82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67</w:t>
            </w:r>
          </w:p>
        </w:tc>
      </w:tr>
      <w:tr w:rsidR="009B7146" w:rsidRPr="00530345" w14:paraId="51647DDA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D46135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205C5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392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43667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formononet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7CD1B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69.6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46DC9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21</w:t>
            </w:r>
          </w:p>
        </w:tc>
      </w:tr>
      <w:tr w:rsidR="009B7146" w:rsidRPr="00530345" w14:paraId="0DCF9D7E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3CF920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E0DCE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398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44EC3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isoflavanon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E47C8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109.9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4C5A9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3</w:t>
            </w:r>
          </w:p>
        </w:tc>
      </w:tr>
      <w:tr w:rsidR="009B7146" w:rsidRPr="00530345" w14:paraId="5A6D589B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D9ADFB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473C3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417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9EA29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Calycos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91D6F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47.7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AEC70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24</w:t>
            </w:r>
          </w:p>
        </w:tc>
      </w:tr>
      <w:tr w:rsidR="009B7146" w:rsidRPr="00530345" w14:paraId="120AA73B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ED1CEF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BC282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422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1CC38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kaempfero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455C4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41.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AF661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24</w:t>
            </w:r>
          </w:p>
        </w:tc>
      </w:tr>
      <w:tr w:rsidR="009B7146" w:rsidRPr="00530345" w14:paraId="0C2D2DEA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BE3A8E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9354C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433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E8B0A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F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8BDB9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68.9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339CD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71</w:t>
            </w:r>
          </w:p>
        </w:tc>
      </w:tr>
      <w:tr w:rsidR="009B7146" w:rsidRPr="00530345" w14:paraId="76458AB2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472594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7961C1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438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7EB6D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(3R)-3-(2-hydroxy-3,4-</w:t>
            </w:r>
            <w:proofErr w:type="gramStart"/>
            <w:r w:rsidRPr="00530345">
              <w:rPr>
                <w:rFonts w:eastAsia="等线" w:cs="Times New Roman"/>
                <w:color w:val="000000"/>
                <w:lang w:eastAsia="zh-CN"/>
              </w:rPr>
              <w:t>dimethoxyphenyl)chroman</w:t>
            </w:r>
            <w:proofErr w:type="gramEnd"/>
            <w:r w:rsidRPr="00530345">
              <w:rPr>
                <w:rFonts w:eastAsia="等线" w:cs="Times New Roman"/>
                <w:color w:val="000000"/>
                <w:lang w:eastAsia="zh-CN"/>
              </w:rPr>
              <w:t>-7-o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FF84EC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67.6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B20C9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26</w:t>
            </w:r>
          </w:p>
        </w:tc>
      </w:tr>
      <w:tr w:rsidR="009B7146" w:rsidRPr="00530345" w14:paraId="2ADF2835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E6BA09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7BD05A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439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F4C171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isomucronulatol-7,2'-di-O-glucosiol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E0775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49.2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10A91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62</w:t>
            </w:r>
          </w:p>
        </w:tc>
      </w:tr>
      <w:tr w:rsidR="009B7146" w:rsidRPr="00530345" w14:paraId="66033DB5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163053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8CD66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442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C9573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1,7-Dihydroxy-3,9-dimethoxy pterocarpen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E3CFC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9.0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67215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48</w:t>
            </w:r>
          </w:p>
        </w:tc>
      </w:tr>
      <w:tr w:rsidR="009B7146" w:rsidRPr="00530345" w14:paraId="0BDB7AC4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633DCB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663F1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098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51488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quercet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1622C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46.4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017BD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28</w:t>
            </w:r>
          </w:p>
        </w:tc>
      </w:tr>
      <w:tr w:rsidR="009B7146" w:rsidRPr="00530345" w14:paraId="5F5FF9C4" w14:textId="77777777" w:rsidTr="004E55DE">
        <w:trPr>
          <w:trHeight w:val="288"/>
        </w:trPr>
        <w:tc>
          <w:tcPr>
            <w:tcW w:w="18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16127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i/>
                <w:iCs/>
                <w:color w:val="000000"/>
                <w:lang w:eastAsia="zh-CN"/>
              </w:rPr>
              <w:t>Glycyrrhiza uralensis</w:t>
            </w:r>
            <w:r w:rsidRPr="00530345">
              <w:rPr>
                <w:rFonts w:eastAsia="等线" w:cs="Times New Roman"/>
                <w:color w:val="000000"/>
                <w:lang w:eastAsia="zh-CN"/>
              </w:rPr>
              <w:t xml:space="preserve"> Fisch.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91EF7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1484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59EB5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Inermin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64956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75.1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78624E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54</w:t>
            </w:r>
          </w:p>
        </w:tc>
      </w:tr>
      <w:tr w:rsidR="009B7146" w:rsidRPr="00530345" w14:paraId="1A9BEFA6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FDAD37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B2618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1792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13E28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DFV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A83C3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2.7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D93CE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18</w:t>
            </w:r>
          </w:p>
        </w:tc>
      </w:tr>
      <w:tr w:rsidR="009B7146" w:rsidRPr="00530345" w14:paraId="40BA8D22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45746A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000CA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211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B3001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air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D826A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55.3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0CD23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78</w:t>
            </w:r>
          </w:p>
        </w:tc>
      </w:tr>
      <w:tr w:rsidR="009B7146" w:rsidRPr="00530345" w14:paraId="7D4C55FF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C52DE3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7E43D1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2311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C8769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Glycyro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E3A2DB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90.7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B91FD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67</w:t>
            </w:r>
          </w:p>
        </w:tc>
      </w:tr>
      <w:tr w:rsidR="009B7146" w:rsidRPr="00530345" w14:paraId="7DA33B6C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8C1597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2528BC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239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876E8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Jarano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168E7A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50.8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4C33F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29</w:t>
            </w:r>
          </w:p>
        </w:tc>
      </w:tr>
      <w:tr w:rsidR="009B7146" w:rsidRPr="00530345" w14:paraId="1ACB79DA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2BA1E1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E3A7B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2565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689BB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edicarp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1E86F4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49.2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2C0514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34</w:t>
            </w:r>
          </w:p>
        </w:tc>
      </w:tr>
      <w:tr w:rsidR="009B7146" w:rsidRPr="00530345" w14:paraId="07C0316A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0E72C5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5A97C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2844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53E38C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Pinocembr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D421C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64.7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DF441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18</w:t>
            </w:r>
          </w:p>
        </w:tc>
      </w:tr>
      <w:tr w:rsidR="009B7146" w:rsidRPr="00530345" w14:paraId="079AD215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347424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8719B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354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B09C5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isorhamnet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2A8D3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49.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393D3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31</w:t>
            </w:r>
          </w:p>
        </w:tc>
      </w:tr>
      <w:tr w:rsidR="009B7146" w:rsidRPr="00530345" w14:paraId="347CDFE8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7A2D98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40260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359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BF4C4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sitostero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9DF85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6.9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09C66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75</w:t>
            </w:r>
          </w:p>
        </w:tc>
      </w:tr>
      <w:tr w:rsidR="009B7146" w:rsidRPr="00530345" w14:paraId="231EEBF3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A69283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F6D27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3656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B4889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Lupiwighteon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BA81AA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51.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D450E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37</w:t>
            </w:r>
          </w:p>
        </w:tc>
      </w:tr>
      <w:tr w:rsidR="009B7146" w:rsidRPr="00530345" w14:paraId="5C88192A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4E9627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33DF3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3896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C366A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7-Methoxy-2-methyl isoflavon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087FB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42.5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D6B3E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2</w:t>
            </w:r>
          </w:p>
        </w:tc>
      </w:tr>
      <w:tr w:rsidR="009B7146" w:rsidRPr="00530345" w14:paraId="13237F7F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3A52F8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DF7D2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392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8F35B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formononet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CA926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69.6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1EE66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21</w:t>
            </w:r>
          </w:p>
        </w:tc>
      </w:tr>
      <w:tr w:rsidR="009B7146" w:rsidRPr="00530345" w14:paraId="6505923F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DEE6B4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4570BE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417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2EB55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Calycos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0B1291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47.7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413B9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24</w:t>
            </w:r>
          </w:p>
        </w:tc>
      </w:tr>
      <w:tr w:rsidR="009B7146" w:rsidRPr="00530345" w14:paraId="50BCAB1F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C86669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0D96B9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422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C031C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kaempfero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02317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41.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EDBA2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24</w:t>
            </w:r>
          </w:p>
        </w:tc>
      </w:tr>
      <w:tr w:rsidR="009B7146" w:rsidRPr="00530345" w14:paraId="5C03371C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FD92DC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7F084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328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D2D5B1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naringen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CA3B1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59.2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0A693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21</w:t>
            </w:r>
          </w:p>
        </w:tc>
      </w:tr>
      <w:tr w:rsidR="009B7146" w:rsidRPr="00530345" w14:paraId="6BAED1F3" w14:textId="77777777" w:rsidTr="004E55DE">
        <w:trPr>
          <w:trHeight w:val="492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66019F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8D913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805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C7D1A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(2S)-2-[4-hydroxy-3-(3-methylbut-2-</w:t>
            </w:r>
            <w:proofErr w:type="gramStart"/>
            <w:r w:rsidRPr="00530345">
              <w:rPr>
                <w:rFonts w:eastAsia="等线" w:cs="Times New Roman"/>
                <w:color w:val="000000"/>
                <w:lang w:eastAsia="zh-CN"/>
              </w:rPr>
              <w:t>enyl)phenyl</w:t>
            </w:r>
            <w:proofErr w:type="gramEnd"/>
            <w:r w:rsidRPr="00530345">
              <w:rPr>
                <w:rFonts w:eastAsia="等线" w:cs="Times New Roman"/>
                <w:color w:val="000000"/>
                <w:lang w:eastAsia="zh-CN"/>
              </w:rPr>
              <w:t>]-8,8-dimethyl-2,3-dihydropyrano[2,3-f]chromen-4-on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83F11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1.7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822E0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72</w:t>
            </w:r>
          </w:p>
        </w:tc>
      </w:tr>
      <w:tr w:rsidR="009B7146" w:rsidRPr="00530345" w14:paraId="0482AF27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B94ABE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75316A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806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F599E8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euchrenon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E306D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0.2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48298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57</w:t>
            </w:r>
          </w:p>
        </w:tc>
      </w:tr>
      <w:tr w:rsidR="009B7146" w:rsidRPr="00530345" w14:paraId="73E1C232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862BE8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F3AB9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808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CA412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glyasperin B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7F30B7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65.2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C9EB8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44</w:t>
            </w:r>
          </w:p>
        </w:tc>
      </w:tr>
      <w:tr w:rsidR="009B7146" w:rsidRPr="00530345" w14:paraId="28665818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E3F1B3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C2B7A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810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CE428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glyasperin F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29772C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75.8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CDA601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54</w:t>
            </w:r>
          </w:p>
        </w:tc>
      </w:tr>
      <w:tr w:rsidR="009B7146" w:rsidRPr="00530345" w14:paraId="1410E31A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4E6190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1D124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811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C1276D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Glyasperin C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22FCD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45.5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0B5F1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4</w:t>
            </w:r>
          </w:p>
        </w:tc>
      </w:tr>
      <w:tr w:rsidR="009B7146" w:rsidRPr="00530345" w14:paraId="761ACED9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E51C5B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7DCCEF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814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BF305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Isotrifolio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6ECF2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1.9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CC97F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42</w:t>
            </w:r>
          </w:p>
        </w:tc>
      </w:tr>
      <w:tr w:rsidR="009B7146" w:rsidRPr="00530345" w14:paraId="6979BF04" w14:textId="77777777" w:rsidTr="004E55DE">
        <w:trPr>
          <w:trHeight w:val="492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7E4022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F485E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815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82D45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(E)-1-(2,4-dihydroxyphenyl)-3-(2,2-dimethylchromen-6-</w:t>
            </w:r>
            <w:proofErr w:type="gramStart"/>
            <w:r w:rsidRPr="00530345">
              <w:rPr>
                <w:rFonts w:eastAsia="等线" w:cs="Times New Roman"/>
                <w:color w:val="000000"/>
                <w:lang w:eastAsia="zh-CN"/>
              </w:rPr>
              <w:t>yl)prop</w:t>
            </w:r>
            <w:proofErr w:type="gramEnd"/>
            <w:r w:rsidRPr="00530345">
              <w:rPr>
                <w:rFonts w:eastAsia="等线" w:cs="Times New Roman"/>
                <w:color w:val="000000"/>
                <w:lang w:eastAsia="zh-CN"/>
              </w:rPr>
              <w:t>-2-en-1-on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2D71ED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9.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788456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35</w:t>
            </w:r>
          </w:p>
        </w:tc>
      </w:tr>
      <w:tr w:rsidR="009B7146" w:rsidRPr="00530345" w14:paraId="04DF503B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A1EC3E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10707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820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75ECD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kanzonols W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ECAE59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50.4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957F0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52</w:t>
            </w:r>
          </w:p>
        </w:tc>
      </w:tr>
      <w:tr w:rsidR="009B7146" w:rsidRPr="00530345" w14:paraId="01FACBA1" w14:textId="77777777" w:rsidTr="004E55DE">
        <w:trPr>
          <w:trHeight w:val="492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15AA33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F13F0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824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C9484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(2S)-6-(2,4-dihydroxyphenyl)-2-(2-hydroxypropan-2-yl)-4-methoxy-2,3-dihydrofuro[3,2-</w:t>
            </w:r>
            <w:proofErr w:type="gramStart"/>
            <w:r w:rsidRPr="00530345">
              <w:rPr>
                <w:rFonts w:eastAsia="等线" w:cs="Times New Roman"/>
                <w:color w:val="000000"/>
                <w:lang w:eastAsia="zh-CN"/>
              </w:rPr>
              <w:t>g]chromen</w:t>
            </w:r>
            <w:proofErr w:type="gramEnd"/>
            <w:r w:rsidRPr="00530345">
              <w:rPr>
                <w:rFonts w:eastAsia="等线" w:cs="Times New Roman"/>
                <w:color w:val="000000"/>
                <w:lang w:eastAsia="zh-CN"/>
              </w:rPr>
              <w:t>-7-on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7A3385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60.2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72532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63</w:t>
            </w:r>
          </w:p>
        </w:tc>
      </w:tr>
      <w:tr w:rsidR="009B7146" w:rsidRPr="00530345" w14:paraId="2283CCDF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629883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195D6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827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DFEB7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Semilicoisoflavone B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01B9BA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48.7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EE92A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55</w:t>
            </w:r>
          </w:p>
        </w:tc>
      </w:tr>
      <w:tr w:rsidR="009B7146" w:rsidRPr="00530345" w14:paraId="4229444B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574DF8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56FD74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828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64D98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Glepidotin 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B7CD5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44.7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0F58F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35</w:t>
            </w:r>
          </w:p>
        </w:tc>
      </w:tr>
      <w:tr w:rsidR="009B7146" w:rsidRPr="00530345" w14:paraId="1D143AB5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2DC6D0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1040A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829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4AB62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Glepidotin B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F8779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64.4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D01A0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34</w:t>
            </w:r>
          </w:p>
        </w:tc>
      </w:tr>
      <w:tr w:rsidR="009B7146" w:rsidRPr="00530345" w14:paraId="0BFDE83B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1CF497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01F97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833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28E2C9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Phaseolinisoflava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10779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2.0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D86740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45</w:t>
            </w:r>
          </w:p>
        </w:tc>
      </w:tr>
      <w:tr w:rsidR="009B7146" w:rsidRPr="00530345" w14:paraId="2987AF76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C2DB14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B5839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835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440E5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Glypallichalcon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A8840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61.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59F138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19</w:t>
            </w:r>
          </w:p>
        </w:tc>
      </w:tr>
      <w:tr w:rsidR="009B7146" w:rsidRPr="00530345" w14:paraId="2E9956B0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630B98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C0BC3B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838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2007F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8-(6-hydroxy-2-benzofuranyl)-2,2-dimethyl-5-chromeno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9D28A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58.4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EE021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38</w:t>
            </w:r>
          </w:p>
        </w:tc>
      </w:tr>
      <w:tr w:rsidR="009B7146" w:rsidRPr="00530345" w14:paraId="2C4C2B35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9F6BCA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F6F3A8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841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E549D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Licochalcone B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0EA0B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76.7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8F8E1F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19</w:t>
            </w:r>
          </w:p>
        </w:tc>
      </w:tr>
      <w:tr w:rsidR="009B7146" w:rsidRPr="00530345" w14:paraId="730A2390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2251F8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AF5609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848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460EE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licochalcone G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873848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49.2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6EBA0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32</w:t>
            </w:r>
          </w:p>
        </w:tc>
      </w:tr>
      <w:tr w:rsidR="009B7146" w:rsidRPr="00530345" w14:paraId="3C56B5D4" w14:textId="77777777" w:rsidTr="004E55DE">
        <w:trPr>
          <w:trHeight w:val="492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0349FA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9EB64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849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82090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-(2,4-dihydroxyphenyl)-8-(1,1-dimethylprop-2-enyl)-7-hydroxy-5-methoxy-coumar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607DB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59.6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84AB4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43</w:t>
            </w:r>
          </w:p>
        </w:tc>
      </w:tr>
      <w:tr w:rsidR="009B7146" w:rsidRPr="00530345" w14:paraId="07DA8C1E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8A6912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EDB654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855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85F5F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Licoricon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FBBD1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63.5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0527F4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47</w:t>
            </w:r>
          </w:p>
        </w:tc>
      </w:tr>
      <w:tr w:rsidR="009B7146" w:rsidRPr="00530345" w14:paraId="0BAB27D8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3E1185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3051D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856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815A9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Gancaonin 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43AC11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51.0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2CE072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4</w:t>
            </w:r>
          </w:p>
        </w:tc>
      </w:tr>
      <w:tr w:rsidR="009B7146" w:rsidRPr="00530345" w14:paraId="1417A439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244650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A316B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857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6C536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Gancaonin B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8A5AD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48.7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89778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45</w:t>
            </w:r>
          </w:p>
        </w:tc>
      </w:tr>
      <w:tr w:rsidR="009B7146" w:rsidRPr="00530345" w14:paraId="20F219E9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03D913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AB9AD9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860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6054B8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licorice glycoside 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9EE12D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2.8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13604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27</w:t>
            </w:r>
          </w:p>
        </w:tc>
      </w:tr>
      <w:tr w:rsidR="009B7146" w:rsidRPr="00530345" w14:paraId="5A3DF6C4" w14:textId="77777777" w:rsidTr="004E55DE">
        <w:trPr>
          <w:trHeight w:val="492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D8CD0D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F1130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863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33162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-(3,4-dihydroxyphenyl)-5,7-dihydroxy-8-(3-methylbut-2-</w:t>
            </w:r>
            <w:proofErr w:type="gramStart"/>
            <w:r w:rsidRPr="00530345">
              <w:rPr>
                <w:rFonts w:eastAsia="等线" w:cs="Times New Roman"/>
                <w:color w:val="000000"/>
                <w:lang w:eastAsia="zh-CN"/>
              </w:rPr>
              <w:t>enyl)chromone</w:t>
            </w:r>
            <w:proofErr w:type="gramEnd"/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A705E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66.3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591F9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41</w:t>
            </w:r>
          </w:p>
        </w:tc>
      </w:tr>
      <w:tr w:rsidR="009B7146" w:rsidRPr="00530345" w14:paraId="5BB85272" w14:textId="77777777" w:rsidTr="004E55DE">
        <w:trPr>
          <w:trHeight w:val="492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309A0B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24D7E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864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3CF23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5,7-dihydroxy-3-(4-methoxyphenyl)-8-(3-methylbut-2-</w:t>
            </w:r>
            <w:proofErr w:type="gramStart"/>
            <w:r w:rsidRPr="00530345">
              <w:rPr>
                <w:rFonts w:eastAsia="等线" w:cs="Times New Roman"/>
                <w:color w:val="000000"/>
                <w:lang w:eastAsia="zh-CN"/>
              </w:rPr>
              <w:t>enyl)chromone</w:t>
            </w:r>
            <w:proofErr w:type="gramEnd"/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E4EED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0.4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6B270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41</w:t>
            </w:r>
          </w:p>
        </w:tc>
      </w:tr>
      <w:tr w:rsidR="009B7146" w:rsidRPr="00530345" w14:paraId="308A7DA2" w14:textId="77777777" w:rsidTr="004E55DE">
        <w:trPr>
          <w:trHeight w:val="492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3FBE7F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BFB3C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866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61F242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2-(3,4-dihydroxyphenyl)-5,7-dihydroxy-6-(3-methylbut-2-</w:t>
            </w:r>
            <w:proofErr w:type="gramStart"/>
            <w:r w:rsidRPr="00530345">
              <w:rPr>
                <w:rFonts w:eastAsia="等线" w:cs="Times New Roman"/>
                <w:color w:val="000000"/>
                <w:lang w:eastAsia="zh-CN"/>
              </w:rPr>
              <w:t>enyl)chromone</w:t>
            </w:r>
            <w:proofErr w:type="gramEnd"/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979011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44.1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E9798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41</w:t>
            </w:r>
          </w:p>
        </w:tc>
      </w:tr>
      <w:tr w:rsidR="009B7146" w:rsidRPr="00530345" w14:paraId="6EA41907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027A68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EB75C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879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6CF427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Glycyr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F4AB1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52.6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414FEE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47</w:t>
            </w:r>
          </w:p>
        </w:tc>
      </w:tr>
      <w:tr w:rsidR="009B7146" w:rsidRPr="00530345" w14:paraId="4E4E6F1A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610AE5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BB5A7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882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4A5ED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Licocoumaron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E6245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3.2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CBD7E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36</w:t>
            </w:r>
          </w:p>
        </w:tc>
      </w:tr>
      <w:tr w:rsidR="009B7146" w:rsidRPr="00530345" w14:paraId="34248134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091A9A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E5DD7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883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2B70E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Licoisoflavon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E56588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41.6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74FD41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42</w:t>
            </w:r>
          </w:p>
        </w:tc>
      </w:tr>
      <w:tr w:rsidR="009B7146" w:rsidRPr="00530345" w14:paraId="6A21A552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7D7284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F2EDC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884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D57FF8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Licoisoflavone B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B22F6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8.9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991759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55</w:t>
            </w:r>
          </w:p>
        </w:tc>
      </w:tr>
      <w:tr w:rsidR="009B7146" w:rsidRPr="00530345" w14:paraId="6199BF56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D01B86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BCAA42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885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CAA39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licoisoflavanon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B3D79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52.4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232F5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54</w:t>
            </w:r>
          </w:p>
        </w:tc>
      </w:tr>
      <w:tr w:rsidR="009B7146" w:rsidRPr="00530345" w14:paraId="26BAD09C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4E3A61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289E8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891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16DFC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shinpterocarp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B53B2F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80.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C3D5C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73</w:t>
            </w:r>
          </w:p>
        </w:tc>
      </w:tr>
      <w:tr w:rsidR="009B7146" w:rsidRPr="00530345" w14:paraId="67F036A7" w14:textId="77777777" w:rsidTr="004E55DE">
        <w:trPr>
          <w:trHeight w:val="492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E1B095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04202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898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12690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(E)-3-[3,4-dihydroxy-5-(3-methylbut-2-</w:t>
            </w:r>
            <w:proofErr w:type="gramStart"/>
            <w:r w:rsidRPr="00530345">
              <w:rPr>
                <w:rFonts w:eastAsia="等线" w:cs="Times New Roman"/>
                <w:color w:val="000000"/>
                <w:lang w:eastAsia="zh-CN"/>
              </w:rPr>
              <w:t>enyl)phenyl</w:t>
            </w:r>
            <w:proofErr w:type="gramEnd"/>
            <w:r w:rsidRPr="00530345">
              <w:rPr>
                <w:rFonts w:eastAsia="等线" w:cs="Times New Roman"/>
                <w:color w:val="000000"/>
                <w:lang w:eastAsia="zh-CN"/>
              </w:rPr>
              <w:t>]-1-(2,4-dihydroxyphenyl)prop-2-en-1-on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12200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46.2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242FA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31</w:t>
            </w:r>
          </w:p>
        </w:tc>
      </w:tr>
      <w:tr w:rsidR="009B7146" w:rsidRPr="00530345" w14:paraId="261C3983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6D899A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47FC2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903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612C4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liquirit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AA226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65.6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B6771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74</w:t>
            </w:r>
          </w:p>
        </w:tc>
      </w:tr>
      <w:tr w:rsidR="009B7146" w:rsidRPr="00530345" w14:paraId="0345A519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D719CD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5A4B1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904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8BDE44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licopyranocoumar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A8083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80.3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10911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65</w:t>
            </w:r>
          </w:p>
        </w:tc>
      </w:tr>
      <w:tr w:rsidR="009B7146" w:rsidRPr="00530345" w14:paraId="1AC7BD8E" w14:textId="77777777" w:rsidTr="004E55DE">
        <w:trPr>
          <w:trHeight w:val="492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DB7458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0B19A7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905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409A9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,22-Dihydroxy-11-oxo-</w:t>
            </w:r>
            <w:proofErr w:type="gramStart"/>
            <w:r w:rsidRPr="00530345">
              <w:rPr>
                <w:rFonts w:eastAsia="等线" w:cs="Times New Roman"/>
                <w:color w:val="000000"/>
                <w:lang w:eastAsia="zh-CN"/>
              </w:rPr>
              <w:t>delta(</w:t>
            </w:r>
            <w:proofErr w:type="gramEnd"/>
            <w:r w:rsidRPr="00530345">
              <w:rPr>
                <w:rFonts w:eastAsia="等线" w:cs="Times New Roman"/>
                <w:color w:val="000000"/>
                <w:lang w:eastAsia="zh-CN"/>
              </w:rPr>
              <w:t>12)-oleanene-27-alpha-methoxycarbonyl-29-oic acid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38B1D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4.3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0C8E9C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55</w:t>
            </w:r>
          </w:p>
        </w:tc>
      </w:tr>
      <w:tr w:rsidR="009B7146" w:rsidRPr="00530345" w14:paraId="374DEE09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BFC3FA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E5465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907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862DC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Glyzaglabr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45664A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61.0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212F4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35</w:t>
            </w:r>
          </w:p>
        </w:tc>
      </w:tr>
      <w:tr w:rsidR="009B7146" w:rsidRPr="00530345" w14:paraId="18052AD9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B1AF7A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A5BDDB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908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712890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Glabrid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E0A62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53.2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5124FF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47</w:t>
            </w:r>
          </w:p>
        </w:tc>
      </w:tr>
      <w:tr w:rsidR="009B7146" w:rsidRPr="00530345" w14:paraId="3B3C854A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498301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36B5F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910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AE338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Glabran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DBAEAA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52.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88900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31</w:t>
            </w:r>
          </w:p>
        </w:tc>
      </w:tr>
      <w:tr w:rsidR="009B7146" w:rsidRPr="00530345" w14:paraId="0B259069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D23BE1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FF1F7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911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278A7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Glabren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B9C78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46.2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EA6E5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44</w:t>
            </w:r>
          </w:p>
        </w:tc>
      </w:tr>
      <w:tr w:rsidR="009B7146" w:rsidRPr="00530345" w14:paraId="77476A16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21D13B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48A0B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912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109804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Glabron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4D15B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52.5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06C4C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5</w:t>
            </w:r>
          </w:p>
        </w:tc>
      </w:tr>
      <w:tr w:rsidR="009B7146" w:rsidRPr="00530345" w14:paraId="183D4C2F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BDBCF7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703A8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913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41926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1,3-dihydroxy-9-methoxy-6-benzofurano[3,2-</w:t>
            </w:r>
            <w:proofErr w:type="gramStart"/>
            <w:r w:rsidRPr="00530345">
              <w:rPr>
                <w:rFonts w:eastAsia="等线" w:cs="Times New Roman"/>
                <w:color w:val="000000"/>
                <w:lang w:eastAsia="zh-CN"/>
              </w:rPr>
              <w:t>c]chromenone</w:t>
            </w:r>
            <w:proofErr w:type="gramEnd"/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E5ADD6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48.1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A94DB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43</w:t>
            </w:r>
          </w:p>
        </w:tc>
      </w:tr>
      <w:tr w:rsidR="009B7146" w:rsidRPr="00530345" w14:paraId="62ABFD0B" w14:textId="77777777" w:rsidTr="004E55DE">
        <w:trPr>
          <w:trHeight w:val="492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A06A84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22E959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914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ED94B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1,3-dihydroxy-8,9-dimethoxy-6-benzofurano[3,2-</w:t>
            </w:r>
            <w:proofErr w:type="gramStart"/>
            <w:r w:rsidRPr="00530345">
              <w:rPr>
                <w:rFonts w:eastAsia="等线" w:cs="Times New Roman"/>
                <w:color w:val="000000"/>
                <w:lang w:eastAsia="zh-CN"/>
              </w:rPr>
              <w:t>c]chromenone</w:t>
            </w:r>
            <w:proofErr w:type="gramEnd"/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2FA8C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62.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2A0B5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53</w:t>
            </w:r>
          </w:p>
        </w:tc>
      </w:tr>
      <w:tr w:rsidR="009B7146" w:rsidRPr="00530345" w14:paraId="61830D3D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177F29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644E0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915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D1E52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Eurycarpin 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0D434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43.2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9B35E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37</w:t>
            </w:r>
          </w:p>
        </w:tc>
      </w:tr>
      <w:tr w:rsidR="009B7146" w:rsidRPr="00530345" w14:paraId="5967453B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9FD32B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51C0C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917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1C2EA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glycyrosid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F5A95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7.2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2DC39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79</w:t>
            </w:r>
          </w:p>
        </w:tc>
      </w:tr>
      <w:tr w:rsidR="009B7146" w:rsidRPr="00530345" w14:paraId="27DA4E99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D7D00F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5B14F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924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FDFB7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(-)-Medicocarp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B65C47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40.9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EDFBF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95</w:t>
            </w:r>
          </w:p>
        </w:tc>
      </w:tr>
      <w:tr w:rsidR="009B7146" w:rsidRPr="00530345" w14:paraId="0ADD2BD9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05FD80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B00FF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935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22D40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Sigmoidin-B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EB854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4.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264AE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41</w:t>
            </w:r>
          </w:p>
        </w:tc>
      </w:tr>
      <w:tr w:rsidR="009B7146" w:rsidRPr="00530345" w14:paraId="181986CE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E7E5FE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F2A07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941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ABFF78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(2R)-7-hydroxy-2-(4-</w:t>
            </w:r>
            <w:proofErr w:type="gramStart"/>
            <w:r w:rsidRPr="00530345">
              <w:rPr>
                <w:rFonts w:eastAsia="等线" w:cs="Times New Roman"/>
                <w:color w:val="000000"/>
                <w:lang w:eastAsia="zh-CN"/>
              </w:rPr>
              <w:t>hydroxyphenyl)chroman</w:t>
            </w:r>
            <w:proofErr w:type="gramEnd"/>
            <w:r w:rsidRPr="00530345">
              <w:rPr>
                <w:rFonts w:eastAsia="等线" w:cs="Times New Roman"/>
                <w:color w:val="000000"/>
                <w:lang w:eastAsia="zh-CN"/>
              </w:rPr>
              <w:t>-4-on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748FE3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71.1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0C384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18</w:t>
            </w:r>
          </w:p>
        </w:tc>
      </w:tr>
      <w:tr w:rsidR="009B7146" w:rsidRPr="00530345" w14:paraId="26142108" w14:textId="77777777" w:rsidTr="004E55DE">
        <w:trPr>
          <w:trHeight w:val="492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555D3C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69CD1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945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1AC57C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(2S)-7-hydroxy-2-(4-hydroxyphenyl)-8-(3-methylbut-2-</w:t>
            </w:r>
            <w:proofErr w:type="gramStart"/>
            <w:r w:rsidRPr="00530345">
              <w:rPr>
                <w:rFonts w:eastAsia="等线" w:cs="Times New Roman"/>
                <w:color w:val="000000"/>
                <w:lang w:eastAsia="zh-CN"/>
              </w:rPr>
              <w:t>enyl)chroman</w:t>
            </w:r>
            <w:proofErr w:type="gramEnd"/>
            <w:r w:rsidRPr="00530345">
              <w:rPr>
                <w:rFonts w:eastAsia="等线" w:cs="Times New Roman"/>
                <w:color w:val="000000"/>
                <w:lang w:eastAsia="zh-CN"/>
              </w:rPr>
              <w:t>-4-on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6EB6E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6.5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2BC71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32</w:t>
            </w:r>
          </w:p>
        </w:tc>
      </w:tr>
      <w:tr w:rsidR="009B7146" w:rsidRPr="00530345" w14:paraId="25A43BD0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43EB8C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04A2D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948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A84FA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Isoglycyro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C427C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44.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3F7CD1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84</w:t>
            </w:r>
          </w:p>
        </w:tc>
      </w:tr>
      <w:tr w:rsidR="009B7146" w:rsidRPr="00530345" w14:paraId="656042BA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9764E5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065FDC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949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85D61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Isolicoflavono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31FA4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45.1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1A268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42</w:t>
            </w:r>
          </w:p>
        </w:tc>
      </w:tr>
      <w:tr w:rsidR="009B7146" w:rsidRPr="00530345" w14:paraId="06343A70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ECB655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BAFC5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957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3110C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MO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1FC8F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8.3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2D5E3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21</w:t>
            </w:r>
          </w:p>
        </w:tc>
      </w:tr>
      <w:tr w:rsidR="009B7146" w:rsidRPr="00530345" w14:paraId="059DCCD4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B28D6B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7F43A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959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10AF2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1-Methoxyphaseollid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DB064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69.9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44DB4B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64</w:t>
            </w:r>
          </w:p>
        </w:tc>
      </w:tr>
      <w:tr w:rsidR="009B7146" w:rsidRPr="00530345" w14:paraId="31803040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C788CE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D80B9F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961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2A2DC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Quercetin der.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EB26D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46.4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FFE01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33</w:t>
            </w:r>
          </w:p>
        </w:tc>
      </w:tr>
      <w:tr w:rsidR="009B7146" w:rsidRPr="00530345" w14:paraId="44A83611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C7D075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4DDBE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966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B6F35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'-Hydroxy-4'-O-Methylglabrid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60C09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43.7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88F8E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57</w:t>
            </w:r>
          </w:p>
        </w:tc>
      </w:tr>
      <w:tr w:rsidR="009B7146" w:rsidRPr="00530345" w14:paraId="48DB9C3E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2F1135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3C85E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497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A74C6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licochalcone 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E935D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40.7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842E8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29</w:t>
            </w:r>
          </w:p>
        </w:tc>
      </w:tr>
      <w:tr w:rsidR="009B7146" w:rsidRPr="00530345" w14:paraId="50B4C5A8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05C7D2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FA032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974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1A75B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'-Methoxyglabrid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E3E60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46.1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BCD6D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57</w:t>
            </w:r>
          </w:p>
        </w:tc>
      </w:tr>
      <w:tr w:rsidR="009B7146" w:rsidRPr="00530345" w14:paraId="76AC0B33" w14:textId="77777777" w:rsidTr="004E55DE">
        <w:trPr>
          <w:trHeight w:val="492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0FAFEC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CCE2B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978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E34DE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2-[(3R)-8,8-dimethyl-3,4-dihydro-2H-pyrano[6,5-</w:t>
            </w:r>
            <w:proofErr w:type="gramStart"/>
            <w:r w:rsidRPr="00530345">
              <w:rPr>
                <w:rFonts w:eastAsia="等线" w:cs="Times New Roman"/>
                <w:color w:val="000000"/>
                <w:lang w:eastAsia="zh-CN"/>
              </w:rPr>
              <w:t>f]chromen</w:t>
            </w:r>
            <w:proofErr w:type="gramEnd"/>
            <w:r w:rsidRPr="00530345">
              <w:rPr>
                <w:rFonts w:eastAsia="等线" w:cs="Times New Roman"/>
                <w:color w:val="000000"/>
                <w:lang w:eastAsia="zh-CN"/>
              </w:rPr>
              <w:t>-3-yl]-5-methoxypheno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9EFC32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6.2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DD1F1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52</w:t>
            </w:r>
          </w:p>
        </w:tc>
      </w:tr>
      <w:tr w:rsidR="009B7146" w:rsidRPr="00530345" w14:paraId="1F28602B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369F16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1D6B2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980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166458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Inflacoumarin 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48393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9.7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085EC5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33</w:t>
            </w:r>
          </w:p>
        </w:tc>
      </w:tr>
      <w:tr w:rsidR="009B7146" w:rsidRPr="00530345" w14:paraId="5EEB82A3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FE18BA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77FDF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985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161DC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icos-5-enoic acid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3F237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0.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FF1C8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2</w:t>
            </w:r>
          </w:p>
        </w:tc>
      </w:tr>
      <w:tr w:rsidR="009B7146" w:rsidRPr="00530345" w14:paraId="7C659416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FF8029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4494F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988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D402E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Kanzonol F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F3EE72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2.4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F34B3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89</w:t>
            </w:r>
          </w:p>
        </w:tc>
      </w:tr>
      <w:tr w:rsidR="009B7146" w:rsidRPr="00530345" w14:paraId="35E88BE2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EF00C2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CFA8D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989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4D886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6-prenylated eriodictyo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37CB2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9.2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3A7C9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41</w:t>
            </w:r>
          </w:p>
        </w:tc>
      </w:tr>
      <w:tr w:rsidR="009B7146" w:rsidRPr="00530345" w14:paraId="0C099775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4B29FB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64399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990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C0E03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7,2',4'-trihydroxy</w:t>
            </w:r>
            <w:r w:rsidRPr="00530345">
              <w:rPr>
                <w:rFonts w:eastAsia="等线" w:cs="Times New Roman"/>
                <w:color w:val="000000"/>
                <w:lang w:eastAsia="zh-CN"/>
              </w:rPr>
              <w:t>－</w:t>
            </w:r>
            <w:r w:rsidRPr="00530345">
              <w:rPr>
                <w:rFonts w:eastAsia="等线" w:cs="Times New Roman"/>
                <w:color w:val="000000"/>
                <w:lang w:eastAsia="zh-CN"/>
              </w:rPr>
              <w:t>5-methoxy-3</w:t>
            </w:r>
            <w:r w:rsidRPr="00530345">
              <w:rPr>
                <w:rFonts w:eastAsia="等线" w:cs="Times New Roman"/>
                <w:color w:val="000000"/>
                <w:lang w:eastAsia="zh-CN"/>
              </w:rPr>
              <w:t>－</w:t>
            </w:r>
            <w:r w:rsidRPr="00530345">
              <w:rPr>
                <w:rFonts w:eastAsia="等线" w:cs="Times New Roman"/>
                <w:color w:val="000000"/>
                <w:lang w:eastAsia="zh-CN"/>
              </w:rPr>
              <w:t>arylcoumar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2633A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83.7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5959D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27</w:t>
            </w:r>
          </w:p>
        </w:tc>
      </w:tr>
      <w:tr w:rsidR="009B7146" w:rsidRPr="00530345" w14:paraId="02FEE39C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041ACD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50643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991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4DFF5F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7-Acetoxy-2-methylisoflavon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AC0D7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8.9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4F670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26</w:t>
            </w:r>
          </w:p>
        </w:tc>
      </w:tr>
      <w:tr w:rsidR="009B7146" w:rsidRPr="00530345" w14:paraId="1DE5EB35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6E7EA3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FCF814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993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C5DEF6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8-prenylated eriodictyo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076DCE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53.7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C3F52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4</w:t>
            </w:r>
          </w:p>
        </w:tc>
      </w:tr>
      <w:tr w:rsidR="009B7146" w:rsidRPr="00530345" w14:paraId="42A9A54F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7D0F7F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C83A4E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4996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17A88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gadelaidic acid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69616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0.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8AC5F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2</w:t>
            </w:r>
          </w:p>
        </w:tc>
      </w:tr>
      <w:tr w:rsidR="009B7146" w:rsidRPr="00530345" w14:paraId="41A4A362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3797A7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18DE0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500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6CAAA9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Vestito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DBE3FF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74.6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675DD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21</w:t>
            </w:r>
          </w:p>
        </w:tc>
      </w:tr>
      <w:tr w:rsidR="009B7146" w:rsidRPr="00530345" w14:paraId="170A7665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1CC96E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87134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5000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BB57A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Gancaonin G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DDE24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60.4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FD63B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39</w:t>
            </w:r>
          </w:p>
        </w:tc>
      </w:tr>
      <w:tr w:rsidR="009B7146" w:rsidRPr="00530345" w14:paraId="18987EA6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6CB5D2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7E472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5001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3DB3B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Gancaonin H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E3CFA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50.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614CB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78</w:t>
            </w:r>
          </w:p>
        </w:tc>
      </w:tr>
      <w:tr w:rsidR="009B7146" w:rsidRPr="00530345" w14:paraId="30279520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3F640C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DED9C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5003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15DEE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Licoagrocarp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D286F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58.8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451445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58</w:t>
            </w:r>
          </w:p>
        </w:tc>
      </w:tr>
      <w:tr w:rsidR="009B7146" w:rsidRPr="00530345" w14:paraId="1072F83A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90C26A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F5BE3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5007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4E536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Glyasperins M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A28FA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72.6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D2C8EC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59</w:t>
            </w:r>
          </w:p>
        </w:tc>
      </w:tr>
      <w:tr w:rsidR="009B7146" w:rsidRPr="00530345" w14:paraId="0402AA50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A99187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0B451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5008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2842E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Glycyrrhiza flavonol 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5C32F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41.2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3DC02F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6</w:t>
            </w:r>
          </w:p>
        </w:tc>
      </w:tr>
      <w:tr w:rsidR="009B7146" w:rsidRPr="00530345" w14:paraId="7CC79E6B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4C6D5E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C92BB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5012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5D2D8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Licoagroisoflavon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568A2D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57.2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FB4CB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49</w:t>
            </w:r>
          </w:p>
        </w:tc>
      </w:tr>
      <w:tr w:rsidR="009B7146" w:rsidRPr="00530345" w14:paraId="1B977867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156470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BAD003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5013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AED31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18α-hydroxyglycyrrhetic acid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A2C11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41.1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97C04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71</w:t>
            </w:r>
          </w:p>
        </w:tc>
      </w:tr>
      <w:tr w:rsidR="009B7146" w:rsidRPr="00530345" w14:paraId="1F90383C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F2BDD2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8CFD2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5016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97D68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Odorat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D01FB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49.9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51D61F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3</w:t>
            </w:r>
          </w:p>
        </w:tc>
      </w:tr>
      <w:tr w:rsidR="009B7146" w:rsidRPr="00530345" w14:paraId="28CB55BF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CA0885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B5D565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5017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85FED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Phaseo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4F7F0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78.7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8A128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58</w:t>
            </w:r>
          </w:p>
        </w:tc>
      </w:tr>
      <w:tr w:rsidR="009B7146" w:rsidRPr="00530345" w14:paraId="52CE4F4B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A54E8A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2C8EB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5018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A2AF78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Xambioon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26F1B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54.8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D107D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87</w:t>
            </w:r>
          </w:p>
        </w:tc>
      </w:tr>
      <w:tr w:rsidR="009B7146" w:rsidRPr="00530345" w14:paraId="2FBEFE51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C4DFD0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B1A29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5020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76A70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dehydroglyasperins C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7B38D4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53.8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401DAB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37</w:t>
            </w:r>
          </w:p>
        </w:tc>
      </w:tr>
      <w:tr w:rsidR="009B7146" w:rsidRPr="00530345" w14:paraId="4AA9A8B1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2F310F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9D8CE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098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F0DD6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quercet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28AA8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46.4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E268C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28</w:t>
            </w:r>
          </w:p>
        </w:tc>
      </w:tr>
      <w:tr w:rsidR="009B7146" w:rsidRPr="00530345" w14:paraId="6C106815" w14:textId="77777777" w:rsidTr="004E55DE">
        <w:trPr>
          <w:trHeight w:val="1452"/>
        </w:trPr>
        <w:tc>
          <w:tcPr>
            <w:tcW w:w="18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9745A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i/>
                <w:iCs/>
                <w:color w:val="000000"/>
                <w:lang w:eastAsia="zh-CN"/>
              </w:rPr>
              <w:t>Panax quiquefolium</w:t>
            </w:r>
            <w:r w:rsidRPr="00530345">
              <w:rPr>
                <w:rFonts w:eastAsia="等线" w:cs="Times New Roman"/>
                <w:color w:val="000000"/>
                <w:lang w:eastAsia="zh-CN"/>
              </w:rPr>
              <w:t xml:space="preserve"> L.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B189AC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11394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B5151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(2R,3S,4S,5R,6R)-2-(hydroxymethyl)-6-[[(3S,5R,8R,9R,10R,12R,13R,14R,17S)-12-hydroxy-4,4,8,10,14-pentamethyl-17-[(2S)-6-methyl-2-[(2S,3R,4S,5S,6R)-3,4,5-trihydroxy-6-(hydroxymethyl)oxan-2-yl]oxyhept-5-en-2-yl]-2,3,5,6,7,9,11,12,13,15,16,17-dodecahydro-1H-c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6B755A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6.4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81F13C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25</w:t>
            </w:r>
          </w:p>
        </w:tc>
      </w:tr>
      <w:tr w:rsidR="009B7146" w:rsidRPr="00530345" w14:paraId="559DB323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75CCF0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3EED3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11434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2DF41C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polyacetylene PQ-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ABFBF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6.7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9AD9AE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2</w:t>
            </w:r>
          </w:p>
        </w:tc>
      </w:tr>
      <w:tr w:rsidR="009B7146" w:rsidRPr="00530345" w14:paraId="35852CC7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EE3822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EC31D6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11435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0D581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PQ-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B8BE1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6.7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224A8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19</w:t>
            </w:r>
          </w:p>
        </w:tc>
      </w:tr>
      <w:tr w:rsidR="009B7146" w:rsidRPr="00530345" w14:paraId="0C28A6D5" w14:textId="77777777" w:rsidTr="004E55DE">
        <w:trPr>
          <w:trHeight w:val="732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13AFC6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B24D4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11442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0DA6C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(8S,9S,10R,13R,14S,17R)-17-[(1R,4R)-4-ethyl-1,5-dimethylhexyl]-10,13-dimethyl-1,2,8,9,11,12,14,15,16,17-decahydrocyclopenta[a]phenanthren-7-on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80905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43.8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EEFF7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75</w:t>
            </w:r>
          </w:p>
        </w:tc>
      </w:tr>
      <w:tr w:rsidR="009B7146" w:rsidRPr="00530345" w14:paraId="0205CABA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94F387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F33B9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11455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00418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20-Hexadecanoylingeno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9D5EE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2.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00C155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65</w:t>
            </w:r>
          </w:p>
        </w:tc>
      </w:tr>
      <w:tr w:rsidR="009B7146" w:rsidRPr="00530345" w14:paraId="0D65B2E3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3EE3D0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B67CC8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358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DC373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beta-sitostero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FCE7F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6.9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1AF0F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75</w:t>
            </w:r>
          </w:p>
        </w:tc>
      </w:tr>
      <w:tr w:rsidR="009B7146" w:rsidRPr="00530345" w14:paraId="60510910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8C592D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5DB5A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5344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FCFAE4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ginsenoside rh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1C595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6.3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5CD48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56</w:t>
            </w:r>
          </w:p>
        </w:tc>
      </w:tr>
      <w:tr w:rsidR="009B7146" w:rsidRPr="00530345" w14:paraId="5C397B0E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D596B6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38D2C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6774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BAEA6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stigmast-7-eno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7CBBB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7.4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CF8BF8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75</w:t>
            </w:r>
          </w:p>
        </w:tc>
      </w:tr>
      <w:tr w:rsidR="009B7146" w:rsidRPr="00530345" w14:paraId="1BF24043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32AE11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C7DD2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6980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3AB3E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papaverin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4D4E14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64.0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925F7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38</w:t>
            </w:r>
          </w:p>
        </w:tc>
      </w:tr>
      <w:tr w:rsidR="009B7146" w:rsidRPr="00530345" w14:paraId="1BB1F701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98016A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B0663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8173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0FDB9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daucosterol_qt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2826A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6.9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1FF0A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75</w:t>
            </w:r>
          </w:p>
        </w:tc>
      </w:tr>
      <w:tr w:rsidR="009B7146" w:rsidRPr="00530345" w14:paraId="7B4934C9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5DA913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2BEADC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8397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DD329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Daturil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AB28D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50.3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A078DA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77</w:t>
            </w:r>
          </w:p>
        </w:tc>
      </w:tr>
      <w:tr w:rsidR="009B7146" w:rsidRPr="00530345" w14:paraId="5045C2AB" w14:textId="77777777" w:rsidTr="004E55DE">
        <w:trPr>
          <w:trHeight w:val="288"/>
        </w:trPr>
        <w:tc>
          <w:tcPr>
            <w:tcW w:w="18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AEAF2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i/>
                <w:iCs/>
                <w:color w:val="000000"/>
                <w:lang w:eastAsia="zh-CN"/>
              </w:rPr>
              <w:t>Curcua kwangsiensis</w:t>
            </w:r>
            <w:r w:rsidRPr="00530345">
              <w:rPr>
                <w:rFonts w:eastAsia="等线" w:cs="Times New Roman"/>
                <w:color w:val="000000"/>
                <w:lang w:eastAsia="zh-CN"/>
              </w:rPr>
              <w:t xml:space="preserve"> S.</w:t>
            </w:r>
            <w:proofErr w:type="gramStart"/>
            <w:r w:rsidRPr="00530345">
              <w:rPr>
                <w:rFonts w:eastAsia="等线" w:cs="Times New Roman"/>
                <w:color w:val="000000"/>
                <w:lang w:eastAsia="zh-CN"/>
              </w:rPr>
              <w:t>G.Lee</w:t>
            </w:r>
            <w:proofErr w:type="gramEnd"/>
            <w:r w:rsidRPr="00530345">
              <w:rPr>
                <w:rFonts w:eastAsia="等线" w:cs="Times New Roman"/>
                <w:color w:val="000000"/>
                <w:lang w:eastAsia="zh-CN"/>
              </w:rPr>
              <w:t xml:space="preserve"> et C.Fliang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941D5C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296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704EC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ederagen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4BBE8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6.9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69A758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75</w:t>
            </w:r>
          </w:p>
        </w:tc>
      </w:tr>
      <w:tr w:rsidR="009B7146" w:rsidRPr="00530345" w14:paraId="695D06CB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4A02F3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FDC2C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906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E7127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wenjin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7D808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47.9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79648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27</w:t>
            </w:r>
          </w:p>
        </w:tc>
      </w:tr>
      <w:tr w:rsidR="009B7146" w:rsidRPr="00530345" w14:paraId="78991214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DA9441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65AC7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940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8563F9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bisdemethoxycurcum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945EF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77.3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DCD30A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26</w:t>
            </w:r>
          </w:p>
        </w:tc>
      </w:tr>
      <w:tr w:rsidR="009B7146" w:rsidRPr="00530345" w14:paraId="5E09F952" w14:textId="77777777" w:rsidTr="004E55DE">
        <w:trPr>
          <w:trHeight w:val="288"/>
        </w:trPr>
        <w:tc>
          <w:tcPr>
            <w:tcW w:w="18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77564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i/>
                <w:iCs/>
                <w:color w:val="000000"/>
                <w:lang w:eastAsia="zh-CN"/>
              </w:rPr>
              <w:t>Sparganium stoloniferum</w:t>
            </w:r>
            <w:r w:rsidRPr="00530345">
              <w:rPr>
                <w:rFonts w:eastAsia="等线" w:cs="Times New Roman"/>
                <w:color w:val="000000"/>
                <w:lang w:eastAsia="zh-CN"/>
              </w:rPr>
              <w:t xml:space="preserve"> </w:t>
            </w:r>
            <w:proofErr w:type="gramStart"/>
            <w:r w:rsidRPr="00530345">
              <w:rPr>
                <w:rFonts w:eastAsia="等线" w:cs="Times New Roman"/>
                <w:color w:val="000000"/>
                <w:lang w:eastAsia="zh-CN"/>
              </w:rPr>
              <w:t>Buch.-</w:t>
            </w:r>
            <w:proofErr w:type="gramEnd"/>
            <w:r w:rsidRPr="00530345">
              <w:rPr>
                <w:rFonts w:eastAsia="等线" w:cs="Times New Roman"/>
                <w:color w:val="000000"/>
                <w:lang w:eastAsia="zh-CN"/>
              </w:rPr>
              <w:t>Ham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3F34FF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1297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E11944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trans-gondoic acid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31EA4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0.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B6AB8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2</w:t>
            </w:r>
          </w:p>
        </w:tc>
      </w:tr>
      <w:tr w:rsidR="009B7146" w:rsidRPr="00530345" w14:paraId="6F8D602C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AEAEF5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AC39F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296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F83B4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ederagen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C5B2C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6.9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2651A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75</w:t>
            </w:r>
          </w:p>
        </w:tc>
      </w:tr>
      <w:tr w:rsidR="009B7146" w:rsidRPr="00530345" w14:paraId="028B9978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AF6E00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BACC5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358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FF94D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beta-sitostero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BE300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6.9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D063A6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75</w:t>
            </w:r>
          </w:p>
        </w:tc>
      </w:tr>
      <w:tr w:rsidR="009B7146" w:rsidRPr="00530345" w14:paraId="7685625F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8B52FB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FB3E7A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392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98B041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formononet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E7099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69.6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228641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21</w:t>
            </w:r>
          </w:p>
        </w:tc>
      </w:tr>
      <w:tr w:rsidR="009B7146" w:rsidRPr="00530345" w14:paraId="742636AB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1BD2F7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942B2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449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06EF8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Stigmastero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AE04CC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43.8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AE4BE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76</w:t>
            </w:r>
          </w:p>
        </w:tc>
      </w:tr>
      <w:tr w:rsidR="009B7146" w:rsidRPr="00530345" w14:paraId="4BF8EBFD" w14:textId="77777777" w:rsidTr="004E55DE">
        <w:trPr>
          <w:trHeight w:val="492"/>
        </w:trPr>
        <w:tc>
          <w:tcPr>
            <w:tcW w:w="181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C42AB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i/>
                <w:iCs/>
                <w:color w:val="000000"/>
                <w:lang w:eastAsia="zh-CN"/>
              </w:rPr>
              <w:t>Paeonia lactiflora</w:t>
            </w:r>
            <w:r w:rsidRPr="00530345">
              <w:rPr>
                <w:rFonts w:eastAsia="等线" w:cs="Times New Roman"/>
                <w:color w:val="000000"/>
                <w:lang w:eastAsia="zh-CN"/>
              </w:rPr>
              <w:t xml:space="preserve"> Pall.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68065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1910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8A0A6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11alpha,12alpha-epoxy-3beta-23-dihydroxy-30-norolean-20-en-28,12beta-olid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7C0BE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64.7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A1AF5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38</w:t>
            </w:r>
          </w:p>
        </w:tc>
      </w:tr>
      <w:tr w:rsidR="009B7146" w:rsidRPr="00530345" w14:paraId="5FF2E04E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823196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517D1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1918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F7BF9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paeoniflorgenon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3F17F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87.5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48083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37</w:t>
            </w:r>
          </w:p>
        </w:tc>
      </w:tr>
      <w:tr w:rsidR="009B7146" w:rsidRPr="00530345" w14:paraId="33A53E13" w14:textId="77777777" w:rsidTr="004E55DE">
        <w:trPr>
          <w:trHeight w:val="732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93EB74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C6FD2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1919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1AAB59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(3S,5R,8R,9R,10S,14S)-3,17-dihydroxy-4,4,8,10,14-pentamethyl-2,3,5,6,7,9-hexahydro-1H-cyclopenta[a]phenanthrene-15,16-dion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C49ED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43.56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CE5B6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53</w:t>
            </w:r>
          </w:p>
        </w:tc>
      </w:tr>
      <w:tr w:rsidR="009B7146" w:rsidRPr="00530345" w14:paraId="2B9DB91F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4B3944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0C1CB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1921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774549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Lactiflor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A9F8BB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49.1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7F77A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8</w:t>
            </w:r>
          </w:p>
        </w:tc>
      </w:tr>
      <w:tr w:rsidR="009B7146" w:rsidRPr="00530345" w14:paraId="023EE6F6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D39DC5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881A8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1924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2E3E0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paeoniflor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CB3AF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53.8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A619F6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79</w:t>
            </w:r>
          </w:p>
        </w:tc>
      </w:tr>
      <w:tr w:rsidR="009B7146" w:rsidRPr="00530345" w14:paraId="55DD2ED0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2F10C2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2AE75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1925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B9006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paeoniflorin_qt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12800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68.1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8381C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4</w:t>
            </w:r>
          </w:p>
        </w:tc>
      </w:tr>
      <w:tr w:rsidR="009B7146" w:rsidRPr="00530345" w14:paraId="6DB64EDF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59B496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19BDD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1928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517B1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albiflorin_qt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ADA29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66.6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03035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33</w:t>
            </w:r>
          </w:p>
        </w:tc>
      </w:tr>
      <w:tr w:rsidR="009B7146" w:rsidRPr="00530345" w14:paraId="40C2251B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FCB741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EDE01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1930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79858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benzoyl paeoniflor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C227C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1.27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3E9EE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75</w:t>
            </w:r>
          </w:p>
        </w:tc>
      </w:tr>
      <w:tr w:rsidR="009B7146" w:rsidRPr="00530345" w14:paraId="281AE852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1647E2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0A974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211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1A6D3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air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9C4C5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55.3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E846C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78</w:t>
            </w:r>
          </w:p>
        </w:tc>
      </w:tr>
      <w:tr w:rsidR="009B7146" w:rsidRPr="00530345" w14:paraId="75804451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4F5766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8B415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358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813CCF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beta-sitostero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68700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6.9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5CE83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75</w:t>
            </w:r>
          </w:p>
        </w:tc>
      </w:tr>
      <w:tr w:rsidR="009B7146" w:rsidRPr="00530345" w14:paraId="1A5EEBFA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C9C844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14C7D2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359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2AB71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sitostero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B7D3F6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6.9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B49E7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75</w:t>
            </w:r>
          </w:p>
        </w:tc>
      </w:tr>
      <w:tr w:rsidR="009B7146" w:rsidRPr="00530345" w14:paraId="23193498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8F8D1E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593B0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422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F8DF9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kaempfero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6446D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41.8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BE190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24</w:t>
            </w:r>
          </w:p>
        </w:tc>
      </w:tr>
      <w:tr w:rsidR="009B7146" w:rsidRPr="00530345" w14:paraId="1FD18285" w14:textId="77777777" w:rsidTr="004E55DE">
        <w:trPr>
          <w:trHeight w:val="288"/>
        </w:trPr>
        <w:tc>
          <w:tcPr>
            <w:tcW w:w="181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03788C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457B8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L000492</w:t>
            </w:r>
          </w:p>
        </w:tc>
        <w:tc>
          <w:tcPr>
            <w:tcW w:w="45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604E9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(+)-catechi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73B08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54.8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07A53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0.24</w:t>
            </w:r>
          </w:p>
        </w:tc>
      </w:tr>
    </w:tbl>
    <w:p w14:paraId="4388DCEB" w14:textId="77777777" w:rsidR="009B7146" w:rsidRPr="00530345" w:rsidRDefault="009B7146" w:rsidP="009B7146">
      <w:pPr>
        <w:pStyle w:val="11"/>
        <w:ind w:left="440" w:hangingChars="200" w:hanging="440"/>
        <w:contextualSpacing w:val="0"/>
        <w:rPr>
          <w:rFonts w:ascii="Times New Roman" w:hAnsi="Times New Roman" w:cs="Times New Roman"/>
          <w:szCs w:val="21"/>
          <w:lang w:eastAsia="zh-CN"/>
        </w:rPr>
      </w:pPr>
    </w:p>
    <w:p w14:paraId="748FEA7A" w14:textId="77777777" w:rsidR="009B7146" w:rsidRPr="00530345" w:rsidRDefault="009B7146" w:rsidP="009B7146">
      <w:pPr>
        <w:rPr>
          <w:rFonts w:cs="Times New Roman"/>
          <w:szCs w:val="21"/>
          <w:lang w:eastAsia="zh-CN"/>
        </w:rPr>
      </w:pPr>
      <w:r w:rsidRPr="00530345">
        <w:rPr>
          <w:rFonts w:cs="Times New Roman"/>
          <w:szCs w:val="21"/>
          <w:lang w:eastAsia="zh-CN"/>
        </w:rPr>
        <w:br w:type="page"/>
      </w:r>
    </w:p>
    <w:p w14:paraId="5023329F" w14:textId="5B4B3CB3" w:rsidR="009B7146" w:rsidRPr="00225977" w:rsidRDefault="00C00CEF" w:rsidP="009B7146">
      <w:pPr>
        <w:pStyle w:val="11"/>
        <w:ind w:left="480" w:hangingChars="200" w:hanging="480"/>
        <w:contextualSpacing w:val="0"/>
        <w:rPr>
          <w:rFonts w:ascii="Times New Roman" w:hAnsi="Times New Roman" w:cs="Times New Roman"/>
          <w:sz w:val="24"/>
          <w:lang w:eastAsia="zh-CN"/>
        </w:rPr>
      </w:pPr>
      <w:r w:rsidRPr="00C00CEF">
        <w:rPr>
          <w:rFonts w:ascii="Times New Roman" w:hAnsi="Times New Roman" w:cs="Times New Roman"/>
          <w:sz w:val="24"/>
          <w:lang w:eastAsia="zh-CN"/>
        </w:rPr>
        <w:lastRenderedPageBreak/>
        <w:t>Supplementary</w:t>
      </w:r>
      <w:r>
        <w:rPr>
          <w:rFonts w:ascii="Times New Roman" w:hAnsi="Times New Roman" w:cs="Times New Roman" w:hint="eastAsia"/>
          <w:sz w:val="24"/>
          <w:lang w:eastAsia="zh-CN"/>
        </w:rPr>
        <w:t xml:space="preserve"> </w:t>
      </w:r>
      <w:r w:rsidR="009B7146" w:rsidRPr="00225977">
        <w:rPr>
          <w:rFonts w:ascii="Times New Roman" w:hAnsi="Times New Roman" w:cs="Times New Roman"/>
          <w:sz w:val="24"/>
          <w:lang w:eastAsia="zh-CN"/>
        </w:rPr>
        <w:t>Table 2. The active ingredient of the animal medicines contained in Biejiaxiaozheng Pills</w:t>
      </w:r>
    </w:p>
    <w:tbl>
      <w:tblPr>
        <w:tblW w:w="9294" w:type="dxa"/>
        <w:tblLook w:val="04A0" w:firstRow="1" w:lastRow="0" w:firstColumn="1" w:lastColumn="0" w:noHBand="0" w:noVBand="1"/>
      </w:tblPr>
      <w:tblGrid>
        <w:gridCol w:w="1337"/>
        <w:gridCol w:w="1531"/>
        <w:gridCol w:w="6426"/>
      </w:tblGrid>
      <w:tr w:rsidR="009B7146" w:rsidRPr="00530345" w14:paraId="21797121" w14:textId="77777777" w:rsidTr="004E55DE">
        <w:trPr>
          <w:trHeight w:val="540"/>
          <w:tblHeader/>
        </w:trPr>
        <w:tc>
          <w:tcPr>
            <w:tcW w:w="12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59D19B" w14:textId="77777777" w:rsidR="009B7146" w:rsidRPr="00530345" w:rsidRDefault="009B7146" w:rsidP="004E55DE">
            <w:pPr>
              <w:jc w:val="center"/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b/>
                <w:bCs/>
                <w:color w:val="000000"/>
                <w:lang w:eastAsia="zh-CN"/>
              </w:rPr>
              <w:t>animal medicine</w:t>
            </w:r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B0AF7" w14:textId="77777777" w:rsidR="009B7146" w:rsidRPr="00530345" w:rsidRDefault="009B7146" w:rsidP="004E55DE">
            <w:pPr>
              <w:jc w:val="center"/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b/>
                <w:bCs/>
                <w:color w:val="000000"/>
                <w:lang w:eastAsia="zh-CN"/>
              </w:rPr>
              <w:t>Ingredient id</w:t>
            </w:r>
          </w:p>
        </w:tc>
        <w:tc>
          <w:tcPr>
            <w:tcW w:w="6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06FB0" w14:textId="77777777" w:rsidR="009B7146" w:rsidRPr="00530345" w:rsidRDefault="009B7146" w:rsidP="004E55DE">
            <w:pPr>
              <w:jc w:val="center"/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b/>
                <w:bCs/>
                <w:color w:val="000000"/>
                <w:lang w:eastAsia="zh-CN"/>
              </w:rPr>
              <w:t>Ingredient name</w:t>
            </w:r>
          </w:p>
        </w:tc>
      </w:tr>
      <w:tr w:rsidR="009B7146" w:rsidRPr="00530345" w14:paraId="72BDDF00" w14:textId="77777777" w:rsidTr="004E55DE">
        <w:trPr>
          <w:trHeight w:val="276"/>
        </w:trPr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5CFB0" w14:textId="77777777" w:rsidR="009B7146" w:rsidRPr="00530345" w:rsidRDefault="009B7146" w:rsidP="004E55DE">
            <w:pPr>
              <w:jc w:val="center"/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b/>
                <w:bCs/>
                <w:color w:val="000000"/>
                <w:lang w:eastAsia="zh-CN"/>
              </w:rPr>
              <w:t>musk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D5E77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01991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DD8AB" w14:textId="77777777" w:rsidR="009B7146" w:rsidRPr="00530345" w:rsidRDefault="009B7146" w:rsidP="004E55DE">
            <w:pPr>
              <w:jc w:val="both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17-beta-estradiol</w:t>
            </w:r>
          </w:p>
        </w:tc>
      </w:tr>
      <w:tr w:rsidR="009B7146" w:rsidRPr="00530345" w14:paraId="64D543F0" w14:textId="77777777" w:rsidTr="004E55DE">
        <w:trPr>
          <w:trHeight w:val="276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20FCC1" w14:textId="77777777" w:rsidR="009B7146" w:rsidRPr="00530345" w:rsidRDefault="009B7146" w:rsidP="004E55DE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D7EC3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02351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4C20D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1β,2β,5α,11-tetraacetoxy-8α-benzoyl-4α-hydrox-y-7β-nicotinoyl-dihydroagarofuran</w:t>
            </w:r>
          </w:p>
        </w:tc>
      </w:tr>
      <w:tr w:rsidR="009B7146" w:rsidRPr="00530345" w14:paraId="653EB46A" w14:textId="77777777" w:rsidTr="004E55DE">
        <w:trPr>
          <w:trHeight w:val="276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49C4403" w14:textId="77777777" w:rsidR="009B7146" w:rsidRPr="00530345" w:rsidRDefault="009B7146" w:rsidP="004E55DE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A05F3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03690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31379" w14:textId="77777777" w:rsidR="009B7146" w:rsidRPr="00530345" w:rsidRDefault="009B7146" w:rsidP="004E55DE">
            <w:pPr>
              <w:jc w:val="both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22-cyclopentyloxil-22-deisopentyl-3beta-hydroxyl-guranstanol</w:t>
            </w:r>
          </w:p>
        </w:tc>
      </w:tr>
      <w:tr w:rsidR="009B7146" w:rsidRPr="00530345" w14:paraId="2CF3C645" w14:textId="77777777" w:rsidTr="004E55DE">
        <w:trPr>
          <w:trHeight w:val="276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9C2DD6" w14:textId="77777777" w:rsidR="009B7146" w:rsidRPr="00530345" w:rsidRDefault="009B7146" w:rsidP="004E55DE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9747BA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04870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7945E" w14:textId="77777777" w:rsidR="009B7146" w:rsidRPr="00530345" w:rsidRDefault="009B7146" w:rsidP="004E55DE">
            <w:pPr>
              <w:jc w:val="both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2,6-decamethylene pyridine</w:t>
            </w:r>
          </w:p>
        </w:tc>
      </w:tr>
      <w:tr w:rsidR="009B7146" w:rsidRPr="00530345" w14:paraId="6B6EA17C" w14:textId="77777777" w:rsidTr="004E55DE">
        <w:trPr>
          <w:trHeight w:val="276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0A231B" w14:textId="77777777" w:rsidR="009B7146" w:rsidRPr="00530345" w:rsidRDefault="009B7146" w:rsidP="004E55DE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F174B6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04958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742E8" w14:textId="77777777" w:rsidR="009B7146" w:rsidRPr="00530345" w:rsidRDefault="009B7146" w:rsidP="004E55DE">
            <w:pPr>
              <w:jc w:val="both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2,6-Nonamethylene pyridine</w:t>
            </w:r>
          </w:p>
        </w:tc>
      </w:tr>
      <w:tr w:rsidR="009B7146" w:rsidRPr="00530345" w14:paraId="7B028C05" w14:textId="77777777" w:rsidTr="004E55DE">
        <w:trPr>
          <w:trHeight w:val="276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35FEC5" w14:textId="77777777" w:rsidR="009B7146" w:rsidRPr="00530345" w:rsidRDefault="009B7146" w:rsidP="004E55DE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B949F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07627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1756C" w14:textId="77777777" w:rsidR="009B7146" w:rsidRPr="00530345" w:rsidRDefault="009B7146" w:rsidP="004E55DE">
            <w:pPr>
              <w:jc w:val="both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,5-dihydroxybenzoicacid</w:t>
            </w:r>
          </w:p>
        </w:tc>
      </w:tr>
      <w:tr w:rsidR="009B7146" w:rsidRPr="00530345" w14:paraId="532A8CCD" w14:textId="77777777" w:rsidTr="004E55DE">
        <w:trPr>
          <w:trHeight w:val="276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C28937" w14:textId="77777777" w:rsidR="009B7146" w:rsidRPr="00530345" w:rsidRDefault="009B7146" w:rsidP="004E55DE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6BDF3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07902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1EB3E" w14:textId="77777777" w:rsidR="009B7146" w:rsidRPr="00530345" w:rsidRDefault="009B7146" w:rsidP="004E55DE">
            <w:pPr>
              <w:jc w:val="both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alpha,17-dihydroxy-5beta-androstane</w:t>
            </w:r>
          </w:p>
        </w:tc>
      </w:tr>
      <w:tr w:rsidR="009B7146" w:rsidRPr="00530345" w14:paraId="362DF91E" w14:textId="77777777" w:rsidTr="004E55DE">
        <w:trPr>
          <w:trHeight w:val="276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68882A" w14:textId="77777777" w:rsidR="009B7146" w:rsidRPr="00530345" w:rsidRDefault="009B7146" w:rsidP="004E55DE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C781F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07947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D8EDF6" w14:textId="77777777" w:rsidR="009B7146" w:rsidRPr="00530345" w:rsidRDefault="009B7146" w:rsidP="004E55DE">
            <w:pPr>
              <w:jc w:val="both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alpha-hydroxy-5alpha-androstan-17-one</w:t>
            </w:r>
          </w:p>
        </w:tc>
      </w:tr>
      <w:tr w:rsidR="009B7146" w:rsidRPr="00530345" w14:paraId="09F844A5" w14:textId="77777777" w:rsidTr="004E55DE">
        <w:trPr>
          <w:trHeight w:val="276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BACC64" w14:textId="77777777" w:rsidR="009B7146" w:rsidRPr="00530345" w:rsidRDefault="009B7146" w:rsidP="004E55DE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3FDFA9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07948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742D3D" w14:textId="77777777" w:rsidR="009B7146" w:rsidRPr="00530345" w:rsidRDefault="009B7146" w:rsidP="004E55DE">
            <w:pPr>
              <w:jc w:val="both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alpha-hydroxy-5beta-androstan-17-one</w:t>
            </w:r>
          </w:p>
        </w:tc>
      </w:tr>
      <w:tr w:rsidR="009B7146" w:rsidRPr="00530345" w14:paraId="3726384B" w14:textId="77777777" w:rsidTr="004E55DE">
        <w:trPr>
          <w:trHeight w:val="276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46E2C5C" w14:textId="77777777" w:rsidR="009B7146" w:rsidRPr="00530345" w:rsidRDefault="009B7146" w:rsidP="004E55DE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884A9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07952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62CED" w14:textId="77777777" w:rsidR="009B7146" w:rsidRPr="00530345" w:rsidRDefault="009B7146" w:rsidP="004E55DE">
            <w:pPr>
              <w:jc w:val="both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alpha-hydroxy-androst-4-ene-17-one</w:t>
            </w:r>
          </w:p>
        </w:tc>
      </w:tr>
      <w:tr w:rsidR="009B7146" w:rsidRPr="00530345" w14:paraId="2AB98EF5" w14:textId="77777777" w:rsidTr="004E55DE">
        <w:trPr>
          <w:trHeight w:val="276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4A77ED" w14:textId="77777777" w:rsidR="009B7146" w:rsidRPr="00530345" w:rsidRDefault="009B7146" w:rsidP="004E55DE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7A167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07969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7D23E" w14:textId="77777777" w:rsidR="009B7146" w:rsidRPr="00530345" w:rsidRDefault="009B7146" w:rsidP="004E55DE">
            <w:pPr>
              <w:jc w:val="both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α-ureido-androst-4-en-17β-ol</w:t>
            </w:r>
          </w:p>
        </w:tc>
      </w:tr>
      <w:tr w:rsidR="009B7146" w:rsidRPr="00530345" w14:paraId="1925698C" w14:textId="77777777" w:rsidTr="004E55DE">
        <w:trPr>
          <w:trHeight w:val="276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BAE1F5A" w14:textId="77777777" w:rsidR="009B7146" w:rsidRPr="00530345" w:rsidRDefault="009B7146" w:rsidP="004E55DE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58B13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07970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52766" w14:textId="77777777" w:rsidR="009B7146" w:rsidRPr="00530345" w:rsidRDefault="009B7146" w:rsidP="004E55DE">
            <w:pPr>
              <w:jc w:val="both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α-ureido-androst-4-en-17-one</w:t>
            </w:r>
          </w:p>
        </w:tc>
      </w:tr>
      <w:tr w:rsidR="009B7146" w:rsidRPr="00530345" w14:paraId="5F1678D0" w14:textId="77777777" w:rsidTr="004E55DE">
        <w:trPr>
          <w:trHeight w:val="276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4ECC24" w14:textId="77777777" w:rsidR="009B7146" w:rsidRPr="00530345" w:rsidRDefault="009B7146" w:rsidP="004E55DE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A6855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08037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143E5" w14:textId="77777777" w:rsidR="009B7146" w:rsidRPr="00530345" w:rsidRDefault="009B7146" w:rsidP="004E55DE">
            <w:pPr>
              <w:jc w:val="both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beta,17alpha-dihydroxy-5alpha-androstane</w:t>
            </w:r>
          </w:p>
        </w:tc>
      </w:tr>
      <w:tr w:rsidR="009B7146" w:rsidRPr="00530345" w14:paraId="25C3F496" w14:textId="77777777" w:rsidTr="004E55DE">
        <w:trPr>
          <w:trHeight w:val="276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C25AE7B" w14:textId="77777777" w:rsidR="009B7146" w:rsidRPr="00530345" w:rsidRDefault="009B7146" w:rsidP="004E55DE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3AC9A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08231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17CF7" w14:textId="77777777" w:rsidR="009B7146" w:rsidRPr="00530345" w:rsidRDefault="009B7146" w:rsidP="004E55DE">
            <w:pPr>
              <w:jc w:val="both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beta-hydroxy-5alpha-androstan-17-one</w:t>
            </w:r>
          </w:p>
        </w:tc>
      </w:tr>
      <w:tr w:rsidR="009B7146" w:rsidRPr="00530345" w14:paraId="41DB6823" w14:textId="77777777" w:rsidTr="004E55DE">
        <w:trPr>
          <w:trHeight w:val="276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98AE4B3" w14:textId="77777777" w:rsidR="009B7146" w:rsidRPr="00530345" w:rsidRDefault="009B7146" w:rsidP="004E55DE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748870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08237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2E942" w14:textId="77777777" w:rsidR="009B7146" w:rsidRPr="00530345" w:rsidRDefault="009B7146" w:rsidP="004E55DE">
            <w:pPr>
              <w:jc w:val="both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beta-hydroxy-androst-5-ene-17-one</w:t>
            </w:r>
          </w:p>
        </w:tc>
      </w:tr>
      <w:tr w:rsidR="009B7146" w:rsidRPr="00530345" w14:paraId="5A6DCD86" w14:textId="77777777" w:rsidTr="004E55DE">
        <w:trPr>
          <w:trHeight w:val="276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36D46B" w14:textId="77777777" w:rsidR="009B7146" w:rsidRPr="00530345" w:rsidRDefault="009B7146" w:rsidP="004E55DE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FCE35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20391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6B014" w14:textId="77777777" w:rsidR="009B7146" w:rsidRPr="00530345" w:rsidRDefault="009B7146" w:rsidP="004E55DE">
            <w:pPr>
              <w:jc w:val="both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cholest-4-ene-3-one</w:t>
            </w:r>
          </w:p>
        </w:tc>
      </w:tr>
      <w:tr w:rsidR="009B7146" w:rsidRPr="00530345" w14:paraId="5FD0FD83" w14:textId="77777777" w:rsidTr="004E55DE">
        <w:trPr>
          <w:trHeight w:val="276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1727ADA" w14:textId="77777777" w:rsidR="009B7146" w:rsidRPr="00530345" w:rsidRDefault="009B7146" w:rsidP="004E55DE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DFC99F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20400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6BD18" w14:textId="77777777" w:rsidR="009B7146" w:rsidRPr="00530345" w:rsidRDefault="009B7146" w:rsidP="004E55DE">
            <w:pPr>
              <w:jc w:val="both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cholesterol</w:t>
            </w:r>
          </w:p>
        </w:tc>
      </w:tr>
      <w:tr w:rsidR="009B7146" w:rsidRPr="00530345" w14:paraId="3B90FC7A" w14:textId="77777777" w:rsidTr="004E55DE">
        <w:trPr>
          <w:trHeight w:val="276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F9A627A" w14:textId="77777777" w:rsidR="009B7146" w:rsidRPr="00530345" w:rsidRDefault="009B7146" w:rsidP="004E55DE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C0E500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20402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DDC15" w14:textId="77777777" w:rsidR="009B7146" w:rsidRPr="00530345" w:rsidRDefault="009B7146" w:rsidP="004E55DE">
            <w:pPr>
              <w:jc w:val="both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Cholesteryl ferulate</w:t>
            </w:r>
          </w:p>
        </w:tc>
      </w:tr>
      <w:tr w:rsidR="009B7146" w:rsidRPr="00530345" w14:paraId="5C00CC6D" w14:textId="77777777" w:rsidTr="004E55DE">
        <w:trPr>
          <w:trHeight w:val="276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32AEE9" w14:textId="77777777" w:rsidR="009B7146" w:rsidRPr="00530345" w:rsidRDefault="009B7146" w:rsidP="004E55DE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CEB45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22377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AB2F8" w14:textId="77777777" w:rsidR="009B7146" w:rsidRPr="00530345" w:rsidRDefault="009B7146" w:rsidP="004E55DE">
            <w:pPr>
              <w:jc w:val="both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cyclotetradecan-1-one</w:t>
            </w:r>
          </w:p>
        </w:tc>
      </w:tr>
      <w:tr w:rsidR="009B7146" w:rsidRPr="00530345" w14:paraId="29F3DF00" w14:textId="77777777" w:rsidTr="004E55DE">
        <w:trPr>
          <w:trHeight w:val="276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5AF66DD" w14:textId="77777777" w:rsidR="009B7146" w:rsidRPr="00530345" w:rsidRDefault="009B7146" w:rsidP="004E55DE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9EA06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22389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3DBCA" w14:textId="77777777" w:rsidR="009B7146" w:rsidRPr="00530345" w:rsidRDefault="009B7146" w:rsidP="004E55DE">
            <w:pPr>
              <w:jc w:val="both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cyclovirobuxine</w:t>
            </w:r>
          </w:p>
        </w:tc>
      </w:tr>
      <w:tr w:rsidR="009B7146" w:rsidRPr="00530345" w14:paraId="089AC7DC" w14:textId="77777777" w:rsidTr="004E55DE">
        <w:trPr>
          <w:trHeight w:val="276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BEDE57" w14:textId="77777777" w:rsidR="009B7146" w:rsidRPr="00530345" w:rsidRDefault="009B7146" w:rsidP="004E55DE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47331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22898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A3F280" w14:textId="77777777" w:rsidR="009B7146" w:rsidRPr="00530345" w:rsidRDefault="009B7146" w:rsidP="004E55DE">
            <w:pPr>
              <w:jc w:val="both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decamine</w:t>
            </w:r>
          </w:p>
        </w:tc>
      </w:tr>
      <w:tr w:rsidR="009B7146" w:rsidRPr="00530345" w14:paraId="6E782681" w14:textId="77777777" w:rsidTr="004E55DE">
        <w:trPr>
          <w:trHeight w:val="276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4F1EE9B" w14:textId="77777777" w:rsidR="009B7146" w:rsidRPr="00530345" w:rsidRDefault="009B7146" w:rsidP="004E55DE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B862D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25818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74C55" w14:textId="77777777" w:rsidR="009B7146" w:rsidRPr="00530345" w:rsidRDefault="009B7146" w:rsidP="004E55DE">
            <w:pPr>
              <w:jc w:val="both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estragole</w:t>
            </w:r>
          </w:p>
        </w:tc>
      </w:tr>
      <w:tr w:rsidR="009B7146" w:rsidRPr="00530345" w14:paraId="55BB07A9" w14:textId="77777777" w:rsidTr="004E55DE">
        <w:trPr>
          <w:trHeight w:val="276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26A0399" w14:textId="77777777" w:rsidR="009B7146" w:rsidRPr="00530345" w:rsidRDefault="009B7146" w:rsidP="004E55DE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8CB3E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29742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9C804" w14:textId="77777777" w:rsidR="009B7146" w:rsidRPr="00530345" w:rsidRDefault="009B7146" w:rsidP="004E55DE">
            <w:pPr>
              <w:jc w:val="both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ydroxymuscopyridine a</w:t>
            </w:r>
          </w:p>
        </w:tc>
      </w:tr>
      <w:tr w:rsidR="009B7146" w:rsidRPr="00530345" w14:paraId="34547041" w14:textId="77777777" w:rsidTr="004E55DE">
        <w:trPr>
          <w:trHeight w:val="276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21BFCE" w14:textId="77777777" w:rsidR="009B7146" w:rsidRPr="00530345" w:rsidRDefault="009B7146" w:rsidP="004E55DE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C7FA68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29743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E46F1" w14:textId="77777777" w:rsidR="009B7146" w:rsidRPr="00530345" w:rsidRDefault="009B7146" w:rsidP="004E55DE">
            <w:pPr>
              <w:jc w:val="both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ydroxymuscopyridine b</w:t>
            </w:r>
          </w:p>
        </w:tc>
      </w:tr>
      <w:tr w:rsidR="009B7146" w:rsidRPr="00530345" w14:paraId="4DA04DD8" w14:textId="77777777" w:rsidTr="004E55DE">
        <w:trPr>
          <w:trHeight w:val="276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634C40" w14:textId="77777777" w:rsidR="009B7146" w:rsidRPr="00530345" w:rsidRDefault="009B7146" w:rsidP="004E55DE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70F689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35746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AEC3F4" w14:textId="77777777" w:rsidR="009B7146" w:rsidRPr="00530345" w:rsidRDefault="009B7146" w:rsidP="004E55DE">
            <w:pPr>
              <w:jc w:val="both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orin</w:t>
            </w:r>
          </w:p>
        </w:tc>
      </w:tr>
      <w:tr w:rsidR="009B7146" w:rsidRPr="00530345" w14:paraId="350D1113" w14:textId="77777777" w:rsidTr="004E55DE">
        <w:trPr>
          <w:trHeight w:val="276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D72805" w14:textId="77777777" w:rsidR="009B7146" w:rsidRPr="00530345" w:rsidRDefault="009B7146" w:rsidP="004E55DE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70568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08930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74C75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-methylcyclotridecan-1-one</w:t>
            </w:r>
          </w:p>
        </w:tc>
      </w:tr>
      <w:tr w:rsidR="009B7146" w:rsidRPr="00530345" w14:paraId="5A57AECA" w14:textId="77777777" w:rsidTr="004E55DE">
        <w:trPr>
          <w:trHeight w:val="276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154E74F" w14:textId="77777777" w:rsidR="009B7146" w:rsidRPr="00530345" w:rsidRDefault="009B7146" w:rsidP="004E55DE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AA0A2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09720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14604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3'(s)-hydroxy-4'(r)-angeloyloxy-3',4'-dihydro-xanthyletin</w:t>
            </w:r>
          </w:p>
        </w:tc>
      </w:tr>
      <w:tr w:rsidR="009B7146" w:rsidRPr="00530345" w14:paraId="0936AC80" w14:textId="77777777" w:rsidTr="004E55DE">
        <w:trPr>
          <w:trHeight w:val="276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D96315" w14:textId="77777777" w:rsidR="009B7146" w:rsidRPr="00530345" w:rsidRDefault="009B7146" w:rsidP="004E55DE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B10EB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11406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84DD9D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5 alpha-androstan-3,17-dione</w:t>
            </w:r>
          </w:p>
        </w:tc>
      </w:tr>
      <w:tr w:rsidR="009B7146" w:rsidRPr="00530345" w14:paraId="384B907D" w14:textId="77777777" w:rsidTr="004E55DE">
        <w:trPr>
          <w:trHeight w:val="276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846386" w14:textId="77777777" w:rsidR="009B7146" w:rsidRPr="00530345" w:rsidRDefault="009B7146" w:rsidP="004E55DE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AC7ED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11407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48413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5α-androstane-3β,17α-diol</w:t>
            </w:r>
          </w:p>
        </w:tc>
      </w:tr>
      <w:tr w:rsidR="009B7146" w:rsidRPr="00530345" w14:paraId="5C540539" w14:textId="77777777" w:rsidTr="004E55DE">
        <w:trPr>
          <w:trHeight w:val="276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5F2DF1B" w14:textId="77777777" w:rsidR="009B7146" w:rsidRPr="00530345" w:rsidRDefault="009B7146" w:rsidP="004E55DE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5E488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11458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FCE118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5 beta-androstan-3,17-dione</w:t>
            </w:r>
          </w:p>
        </w:tc>
      </w:tr>
      <w:tr w:rsidR="009B7146" w:rsidRPr="00530345" w14:paraId="609657F6" w14:textId="77777777" w:rsidTr="004E55DE">
        <w:trPr>
          <w:trHeight w:val="276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593BB1" w14:textId="77777777" w:rsidR="009B7146" w:rsidRPr="00530345" w:rsidRDefault="009B7146" w:rsidP="004E55DE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3C2ED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11459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69DED5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5 beta-androstan-3 alpha,17 alpha-diol</w:t>
            </w:r>
          </w:p>
        </w:tc>
      </w:tr>
      <w:tr w:rsidR="009B7146" w:rsidRPr="00530345" w14:paraId="1BCD4097" w14:textId="77777777" w:rsidTr="004E55DE">
        <w:trPr>
          <w:trHeight w:val="276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B95642" w14:textId="77777777" w:rsidR="009B7146" w:rsidRPr="00530345" w:rsidRDefault="009B7146" w:rsidP="004E55DE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EC5F2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11460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C8F95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5 beta-androstan-3 alpha,17 beta-diol</w:t>
            </w:r>
          </w:p>
        </w:tc>
      </w:tr>
      <w:tr w:rsidR="009B7146" w:rsidRPr="00530345" w14:paraId="267F5716" w14:textId="77777777" w:rsidTr="004E55DE">
        <w:trPr>
          <w:trHeight w:val="276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33A544" w14:textId="77777777" w:rsidR="009B7146" w:rsidRPr="00530345" w:rsidRDefault="009B7146" w:rsidP="004E55DE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7F552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11503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B3FE7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5-cis-cyclopentadecen-1-one</w:t>
            </w:r>
          </w:p>
        </w:tc>
      </w:tr>
      <w:tr w:rsidR="009B7146" w:rsidRPr="00530345" w14:paraId="70483C12" w14:textId="77777777" w:rsidTr="004E55DE">
        <w:trPr>
          <w:trHeight w:val="276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3CBC7B" w14:textId="77777777" w:rsidR="009B7146" w:rsidRPr="00530345" w:rsidRDefault="009B7146" w:rsidP="004E55DE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17C48C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11504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C3774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5-cis-cyclotetradecen-1-one</w:t>
            </w:r>
          </w:p>
        </w:tc>
      </w:tr>
      <w:tr w:rsidR="009B7146" w:rsidRPr="00530345" w14:paraId="5D8E377D" w14:textId="77777777" w:rsidTr="004E55DE">
        <w:trPr>
          <w:trHeight w:val="276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358410" w14:textId="77777777" w:rsidR="009B7146" w:rsidRPr="00530345" w:rsidRDefault="009B7146" w:rsidP="004E55DE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827AB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12459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67408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6-Hydroxy-musizin-8-O-beta-D-glucoside</w:t>
            </w:r>
          </w:p>
        </w:tc>
      </w:tr>
      <w:tr w:rsidR="009B7146" w:rsidRPr="00530345" w14:paraId="6AF2AAD7" w14:textId="77777777" w:rsidTr="004E55DE">
        <w:trPr>
          <w:trHeight w:val="276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F3956C" w14:textId="77777777" w:rsidR="009B7146" w:rsidRPr="00530345" w:rsidRDefault="009B7146" w:rsidP="004E55DE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81000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15193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A9995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allantoin</w:t>
            </w:r>
          </w:p>
        </w:tc>
      </w:tr>
      <w:tr w:rsidR="009B7146" w:rsidRPr="00530345" w14:paraId="61AB3E38" w14:textId="77777777" w:rsidTr="004E55DE">
        <w:trPr>
          <w:trHeight w:val="276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90DF68" w14:textId="77777777" w:rsidR="009B7146" w:rsidRPr="00530345" w:rsidRDefault="009B7146" w:rsidP="004E55DE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D788CD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15508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A7E93A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alpha estradiol</w:t>
            </w:r>
          </w:p>
        </w:tc>
      </w:tr>
      <w:tr w:rsidR="009B7146" w:rsidRPr="00530345" w14:paraId="78FDE602" w14:textId="77777777" w:rsidTr="004E55DE">
        <w:trPr>
          <w:trHeight w:val="276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17ED69F" w14:textId="77777777" w:rsidR="009B7146" w:rsidRPr="00530345" w:rsidRDefault="009B7146" w:rsidP="004E55DE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C30EE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16029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EE09E1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androst-4,6-diene-3,17-dione</w:t>
            </w:r>
          </w:p>
        </w:tc>
      </w:tr>
      <w:tr w:rsidR="009B7146" w:rsidRPr="00530345" w14:paraId="5AD357B0" w14:textId="77777777" w:rsidTr="004E55DE">
        <w:trPr>
          <w:trHeight w:val="276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6DE2CC" w14:textId="77777777" w:rsidR="009B7146" w:rsidRPr="00530345" w:rsidRDefault="009B7146" w:rsidP="004E55DE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2808D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16031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2A9642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androst-4-ene-3,17-dione</w:t>
            </w:r>
          </w:p>
        </w:tc>
      </w:tr>
      <w:tr w:rsidR="009B7146" w:rsidRPr="00530345" w14:paraId="63844089" w14:textId="77777777" w:rsidTr="004E55DE">
        <w:trPr>
          <w:trHeight w:val="276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8D7E28F" w14:textId="77777777" w:rsidR="009B7146" w:rsidRPr="00530345" w:rsidRDefault="009B7146" w:rsidP="004E55DE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B902C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16036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6A426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androsterone</w:t>
            </w:r>
          </w:p>
        </w:tc>
      </w:tr>
      <w:tr w:rsidR="009B7146" w:rsidRPr="00530345" w14:paraId="2B777AE0" w14:textId="77777777" w:rsidTr="004E55DE">
        <w:trPr>
          <w:trHeight w:val="276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ACB5FD" w14:textId="77777777" w:rsidR="009B7146" w:rsidRPr="00530345" w:rsidRDefault="009B7146" w:rsidP="004E55DE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E8C2A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18098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41E9E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beta-estradiol</w:t>
            </w:r>
          </w:p>
        </w:tc>
      </w:tr>
      <w:tr w:rsidR="009B7146" w:rsidRPr="00530345" w14:paraId="5E4125A7" w14:textId="77777777" w:rsidTr="004E55DE">
        <w:trPr>
          <w:trHeight w:val="276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1B1B74C" w14:textId="77777777" w:rsidR="009B7146" w:rsidRPr="00530345" w:rsidRDefault="009B7146" w:rsidP="004E55DE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1A2DF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36015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20AB2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usclide a1</w:t>
            </w:r>
          </w:p>
        </w:tc>
      </w:tr>
      <w:tr w:rsidR="009B7146" w:rsidRPr="00530345" w14:paraId="37924EFE" w14:textId="77777777" w:rsidTr="004E55DE">
        <w:trPr>
          <w:trHeight w:val="276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4E7374" w14:textId="77777777" w:rsidR="009B7146" w:rsidRPr="00530345" w:rsidRDefault="009B7146" w:rsidP="004E55DE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AFDF50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36016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6E66B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uscol</w:t>
            </w:r>
          </w:p>
        </w:tc>
      </w:tr>
      <w:tr w:rsidR="009B7146" w:rsidRPr="00530345" w14:paraId="4541103D" w14:textId="77777777" w:rsidTr="004E55DE">
        <w:trPr>
          <w:trHeight w:val="276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2ED41FD" w14:textId="77777777" w:rsidR="009B7146" w:rsidRPr="00530345" w:rsidRDefault="009B7146" w:rsidP="004E55DE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0946F9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36017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4A3E9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uscone</w:t>
            </w:r>
          </w:p>
        </w:tc>
      </w:tr>
      <w:tr w:rsidR="009B7146" w:rsidRPr="00530345" w14:paraId="491F4BE3" w14:textId="77777777" w:rsidTr="004E55DE">
        <w:trPr>
          <w:trHeight w:val="276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C18D1E5" w14:textId="77777777" w:rsidR="009B7146" w:rsidRPr="00530345" w:rsidRDefault="009B7146" w:rsidP="004E55DE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920F3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36018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B1CD57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uscopyridine</w:t>
            </w:r>
          </w:p>
        </w:tc>
      </w:tr>
      <w:tr w:rsidR="009B7146" w:rsidRPr="00530345" w14:paraId="2F86B939" w14:textId="77777777" w:rsidTr="004E55DE">
        <w:trPr>
          <w:trHeight w:val="276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0AF0FAB" w14:textId="77777777" w:rsidR="009B7146" w:rsidRPr="00530345" w:rsidRDefault="009B7146" w:rsidP="004E55DE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8E28B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36019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7DD03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musennin</w:t>
            </w:r>
          </w:p>
        </w:tc>
      </w:tr>
      <w:tr w:rsidR="009B7146" w:rsidRPr="00530345" w14:paraId="50CC5734" w14:textId="77777777" w:rsidTr="004E55DE">
        <w:trPr>
          <w:trHeight w:val="276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7C805E" w14:textId="77777777" w:rsidR="009B7146" w:rsidRPr="00530345" w:rsidRDefault="009B7146" w:rsidP="004E55DE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58CFC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37160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0E7C89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n-nonane</w:t>
            </w:r>
          </w:p>
        </w:tc>
      </w:tr>
      <w:tr w:rsidR="009B7146" w:rsidRPr="00530345" w14:paraId="3AF803BA" w14:textId="77777777" w:rsidTr="004E55DE">
        <w:trPr>
          <w:trHeight w:val="276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3A5203" w14:textId="77777777" w:rsidR="009B7146" w:rsidRPr="00530345" w:rsidRDefault="009B7146" w:rsidP="004E55DE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91B0D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37169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3F9304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n-nornuciferine</w:t>
            </w:r>
          </w:p>
        </w:tc>
      </w:tr>
      <w:tr w:rsidR="009B7146" w:rsidRPr="00530345" w14:paraId="45D2EDFC" w14:textId="77777777" w:rsidTr="004E55DE">
        <w:trPr>
          <w:trHeight w:val="276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B3D966" w14:textId="77777777" w:rsidR="009B7146" w:rsidRPr="00530345" w:rsidRDefault="009B7146" w:rsidP="004E55DE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80E4D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37365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395732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normuscone</w:t>
            </w:r>
          </w:p>
        </w:tc>
      </w:tr>
      <w:tr w:rsidR="009B7146" w:rsidRPr="00530345" w14:paraId="3DD9BBCB" w14:textId="77777777" w:rsidTr="004E55DE">
        <w:trPr>
          <w:trHeight w:val="276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00A7B3" w14:textId="77777777" w:rsidR="009B7146" w:rsidRPr="00530345" w:rsidRDefault="009B7146" w:rsidP="004E55DE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2E5EFC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44201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EC508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s-methyl cysteine</w:t>
            </w:r>
          </w:p>
        </w:tc>
      </w:tr>
      <w:tr w:rsidR="009B7146" w:rsidRPr="00530345" w14:paraId="0EC74B9A" w14:textId="77777777" w:rsidTr="004E55DE">
        <w:trPr>
          <w:trHeight w:val="276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5062632" w14:textId="77777777" w:rsidR="009B7146" w:rsidRPr="00530345" w:rsidRDefault="009B7146" w:rsidP="004E55DE">
            <w:pPr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448FF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46010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129A4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testosterone</w:t>
            </w:r>
          </w:p>
        </w:tc>
      </w:tr>
      <w:tr w:rsidR="009B7146" w:rsidRPr="00530345" w14:paraId="12EB168D" w14:textId="77777777" w:rsidTr="004E55DE">
        <w:trPr>
          <w:trHeight w:val="276"/>
        </w:trPr>
        <w:tc>
          <w:tcPr>
            <w:tcW w:w="124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C1051" w14:textId="77777777" w:rsidR="009B7146" w:rsidRPr="00530345" w:rsidRDefault="009B7146" w:rsidP="004E55DE">
            <w:pPr>
              <w:jc w:val="center"/>
              <w:rPr>
                <w:rFonts w:eastAsia="等线" w:cs="Times New Roman"/>
                <w:b/>
                <w:bCs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b/>
                <w:bCs/>
                <w:i/>
                <w:iCs/>
                <w:color w:val="000000"/>
                <w:lang w:eastAsia="zh-CN"/>
              </w:rPr>
              <w:t>Trionyx sinensis</w:t>
            </w:r>
            <w:r w:rsidRPr="00530345">
              <w:rPr>
                <w:rFonts w:eastAsia="等线" w:cs="Times New Roman"/>
                <w:b/>
                <w:bCs/>
                <w:color w:val="000000"/>
                <w:lang w:eastAsia="zh-CN"/>
              </w:rPr>
              <w:t xml:space="preserve"> Wiegmann</w:t>
            </w:r>
          </w:p>
        </w:tc>
        <w:tc>
          <w:tcPr>
            <w:tcW w:w="15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A9DD5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00481</w:t>
            </w:r>
          </w:p>
        </w:tc>
        <w:tc>
          <w:tcPr>
            <w:tcW w:w="6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5ED3E" w14:textId="77777777" w:rsidR="009B7146" w:rsidRPr="00530345" w:rsidRDefault="009B7146" w:rsidP="004E55DE">
            <w:pPr>
              <w:jc w:val="both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11-Octadecenoic acid</w:t>
            </w:r>
          </w:p>
        </w:tc>
      </w:tr>
      <w:tr w:rsidR="009B7146" w:rsidRPr="00530345" w14:paraId="60BE097B" w14:textId="77777777" w:rsidTr="004E55DE">
        <w:trPr>
          <w:trHeight w:val="288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FCCED72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E2087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13193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2CD62" w14:textId="77777777" w:rsidR="009B7146" w:rsidRPr="00530345" w:rsidRDefault="009B7146" w:rsidP="004E55DE">
            <w:pPr>
              <w:jc w:val="both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7-Hexadecanoic acid</w:t>
            </w:r>
          </w:p>
        </w:tc>
      </w:tr>
      <w:tr w:rsidR="009B7146" w:rsidRPr="00530345" w14:paraId="1C21B883" w14:textId="77777777" w:rsidTr="004E55DE">
        <w:trPr>
          <w:trHeight w:val="288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7EAE90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BC652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13530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402F2" w14:textId="77777777" w:rsidR="009B7146" w:rsidRPr="00530345" w:rsidRDefault="009B7146" w:rsidP="004E55DE">
            <w:pPr>
              <w:jc w:val="both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8,11-OCTADECADIENOIC ACID</w:t>
            </w:r>
          </w:p>
        </w:tc>
      </w:tr>
      <w:tr w:rsidR="009B7146" w:rsidRPr="00530345" w14:paraId="5A654964" w14:textId="77777777" w:rsidTr="004E55DE">
        <w:trPr>
          <w:trHeight w:val="288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4B02EB7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CF402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13853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2995D1" w14:textId="77777777" w:rsidR="009B7146" w:rsidRPr="00530345" w:rsidRDefault="009B7146" w:rsidP="004E55DE">
            <w:pPr>
              <w:jc w:val="both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8-Octadecenoic acid</w:t>
            </w:r>
          </w:p>
        </w:tc>
      </w:tr>
      <w:tr w:rsidR="009B7146" w:rsidRPr="00530345" w14:paraId="5F24FB1B" w14:textId="77777777" w:rsidTr="004E55DE">
        <w:trPr>
          <w:trHeight w:val="288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ABD72B1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E5E9AF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13995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2C24E" w14:textId="77777777" w:rsidR="009B7146" w:rsidRPr="00530345" w:rsidRDefault="009B7146" w:rsidP="004E55DE">
            <w:pPr>
              <w:jc w:val="both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9,12-Octadecadienoic acid</w:t>
            </w:r>
          </w:p>
        </w:tc>
      </w:tr>
      <w:tr w:rsidR="009B7146" w:rsidRPr="00530345" w14:paraId="645506C9" w14:textId="77777777" w:rsidTr="004E55DE">
        <w:trPr>
          <w:trHeight w:val="288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C233AB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50070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14102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E8FF2" w14:textId="77777777" w:rsidR="009B7146" w:rsidRPr="00530345" w:rsidRDefault="009B7146" w:rsidP="004E55DE">
            <w:pPr>
              <w:jc w:val="both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9-Hexadecanoic acid</w:t>
            </w:r>
          </w:p>
        </w:tc>
      </w:tr>
      <w:tr w:rsidR="009B7146" w:rsidRPr="00530345" w14:paraId="6294BF30" w14:textId="77777777" w:rsidTr="004E55DE">
        <w:trPr>
          <w:trHeight w:val="288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F23EFD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72DF3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14155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AAC66" w14:textId="77777777" w:rsidR="009B7146" w:rsidRPr="00530345" w:rsidRDefault="009B7146" w:rsidP="004E55DE">
            <w:pPr>
              <w:jc w:val="both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9-Octadecenoic acid</w:t>
            </w:r>
          </w:p>
        </w:tc>
      </w:tr>
      <w:tr w:rsidR="009B7146" w:rsidRPr="00530345" w14:paraId="5782C2B1" w14:textId="77777777" w:rsidTr="004E55DE">
        <w:trPr>
          <w:trHeight w:val="288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77711F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BA68D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00418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14578" w14:textId="77777777" w:rsidR="009B7146" w:rsidRPr="00530345" w:rsidRDefault="009B7146" w:rsidP="004E55DE">
            <w:pPr>
              <w:jc w:val="both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11-eicosenoicacid</w:t>
            </w:r>
          </w:p>
        </w:tc>
      </w:tr>
      <w:tr w:rsidR="009B7146" w:rsidRPr="00530345" w14:paraId="5097CD4F" w14:textId="77777777" w:rsidTr="004E55DE">
        <w:trPr>
          <w:trHeight w:val="288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E73DFAF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91F2E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21284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E030C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coloagen</w:t>
            </w:r>
          </w:p>
        </w:tc>
      </w:tr>
      <w:tr w:rsidR="009B7146" w:rsidRPr="00530345" w14:paraId="124A2AAC" w14:textId="77777777" w:rsidTr="004E55DE">
        <w:trPr>
          <w:trHeight w:val="288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AAC2364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6AF68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29081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42132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eptadecanoic acid</w:t>
            </w:r>
          </w:p>
        </w:tc>
      </w:tr>
      <w:tr w:rsidR="009B7146" w:rsidRPr="00530345" w14:paraId="0EDBC809" w14:textId="77777777" w:rsidTr="004E55DE">
        <w:trPr>
          <w:trHeight w:val="288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53C21B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A5370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29268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FAA0F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exadecanoic acid</w:t>
            </w:r>
          </w:p>
        </w:tc>
      </w:tr>
      <w:tr w:rsidR="009B7146" w:rsidRPr="00530345" w14:paraId="0DD4E649" w14:textId="77777777" w:rsidTr="004E55DE">
        <w:trPr>
          <w:trHeight w:val="288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95B8CB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F0E14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32132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2BCFEF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keratin</w:t>
            </w:r>
          </w:p>
        </w:tc>
      </w:tr>
      <w:tr w:rsidR="009B7146" w:rsidRPr="00530345" w14:paraId="04CD6BED" w14:textId="77777777" w:rsidTr="004E55DE">
        <w:trPr>
          <w:trHeight w:val="288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93258F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4AAC8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37749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8673E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octadecanoic acid</w:t>
            </w:r>
          </w:p>
        </w:tc>
      </w:tr>
      <w:tr w:rsidR="009B7146" w:rsidRPr="00530345" w14:paraId="53C6D716" w14:textId="77777777" w:rsidTr="004E55DE">
        <w:trPr>
          <w:trHeight w:val="288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B211A1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B1F9C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39143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D88081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pentadecanoic acid</w:t>
            </w:r>
          </w:p>
        </w:tc>
      </w:tr>
      <w:tr w:rsidR="009B7146" w:rsidRPr="00530345" w14:paraId="01916FF3" w14:textId="77777777" w:rsidTr="004E55DE">
        <w:trPr>
          <w:trHeight w:val="288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365B82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14F02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46037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0F630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tetradecanoic acid</w:t>
            </w:r>
          </w:p>
        </w:tc>
      </w:tr>
      <w:tr w:rsidR="009B7146" w:rsidRPr="00530345" w14:paraId="2D697EB8" w14:textId="77777777" w:rsidTr="004E55DE">
        <w:trPr>
          <w:trHeight w:val="288"/>
        </w:trPr>
        <w:tc>
          <w:tcPr>
            <w:tcW w:w="124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3806EF4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D70E4" w14:textId="77777777" w:rsidR="009B7146" w:rsidRPr="00530345" w:rsidRDefault="009B7146" w:rsidP="004E55DE">
            <w:pPr>
              <w:jc w:val="center"/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HBIN048048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0AF7F" w14:textId="77777777" w:rsidR="009B7146" w:rsidRPr="00530345" w:rsidRDefault="009B7146" w:rsidP="004E55DE">
            <w:pPr>
              <w:rPr>
                <w:rFonts w:eastAsia="等线" w:cs="Times New Roman"/>
                <w:color w:val="000000"/>
                <w:lang w:eastAsia="zh-CN"/>
              </w:rPr>
            </w:pPr>
            <w:r w:rsidRPr="00530345">
              <w:rPr>
                <w:rFonts w:eastAsia="等线" w:cs="Times New Roman"/>
                <w:color w:val="000000"/>
                <w:lang w:eastAsia="zh-CN"/>
              </w:rPr>
              <w:t>vitamin d</w:t>
            </w:r>
          </w:p>
        </w:tc>
      </w:tr>
    </w:tbl>
    <w:p w14:paraId="27F615EF" w14:textId="4D34761E" w:rsidR="00E90486" w:rsidRPr="009B7146" w:rsidRDefault="00E90486">
      <w:pPr>
        <w:rPr>
          <w:rFonts w:cs="Times New Roman" w:hint="eastAsia"/>
          <w:szCs w:val="24"/>
          <w:lang w:eastAsia="zh-CN"/>
        </w:rPr>
      </w:pPr>
    </w:p>
    <w:sectPr w:rsidR="00E90486" w:rsidRPr="009B7146" w:rsidSect="00F36848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248D18" w14:textId="77777777" w:rsidR="009B7146" w:rsidRDefault="009B7146" w:rsidP="009B7146">
      <w:pPr>
        <w:spacing w:before="0" w:after="0"/>
        <w:rPr>
          <w:rFonts w:hint="eastAsia"/>
        </w:rPr>
      </w:pPr>
      <w:r>
        <w:separator/>
      </w:r>
    </w:p>
  </w:endnote>
  <w:endnote w:type="continuationSeparator" w:id="0">
    <w:p w14:paraId="440E201F" w14:textId="77777777" w:rsidR="009B7146" w:rsidRDefault="009B7146" w:rsidP="009B7146">
      <w:pPr>
        <w:spacing w:before="0"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63363D" w14:textId="77777777" w:rsidR="009B7146" w:rsidRDefault="009B7146" w:rsidP="009B7146">
      <w:pPr>
        <w:spacing w:before="0" w:after="0"/>
        <w:rPr>
          <w:rFonts w:hint="eastAsia"/>
        </w:rPr>
      </w:pPr>
      <w:r>
        <w:separator/>
      </w:r>
    </w:p>
  </w:footnote>
  <w:footnote w:type="continuationSeparator" w:id="0">
    <w:p w14:paraId="49753DDE" w14:textId="77777777" w:rsidR="009B7146" w:rsidRDefault="009B7146" w:rsidP="009B7146">
      <w:pPr>
        <w:spacing w:before="0" w:after="0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2C0ED2"/>
    <w:multiLevelType w:val="hybridMultilevel"/>
    <w:tmpl w:val="157A3F0A"/>
    <w:lvl w:ilvl="0" w:tplc="B6E8881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A406B2"/>
    <w:multiLevelType w:val="hybridMultilevel"/>
    <w:tmpl w:val="419EC678"/>
    <w:lvl w:ilvl="0" w:tplc="60B6C21C">
      <w:start w:val="2"/>
      <w:numFmt w:val="lowerLetter"/>
      <w:lvlText w:val="%1、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F37774"/>
    <w:multiLevelType w:val="hybridMultilevel"/>
    <w:tmpl w:val="0F245E34"/>
    <w:lvl w:ilvl="0" w:tplc="082CF63A">
      <w:start w:val="1"/>
      <w:numFmt w:val="decimal"/>
      <w:lvlText w:val="%1."/>
      <w:lvlJc w:val="left"/>
      <w:pPr>
        <w:ind w:left="540" w:hanging="360"/>
      </w:pPr>
      <w:rPr>
        <w:b w:val="0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682F20"/>
    <w:multiLevelType w:val="multilevel"/>
    <w:tmpl w:val="F7BC9878"/>
    <w:lvl w:ilvl="0">
      <w:start w:val="1"/>
      <w:numFmt w:val="decimal"/>
      <w:lvlText w:val="%1."/>
      <w:lvlJc w:val="left"/>
      <w:pPr>
        <w:ind w:left="360" w:hanging="360"/>
      </w:pPr>
      <w:rPr>
        <w:rFonts w:asciiTheme="majorHAnsi" w:eastAsiaTheme="majorEastAsia" w:hAnsiTheme="majorHAnsi" w:cstheme="majorBidi"/>
      </w:rPr>
    </w:lvl>
    <w:lvl w:ilvl="1">
      <w:start w:val="1"/>
      <w:numFmt w:val="decimal"/>
      <w:isLgl/>
      <w:lvlText w:val="%1.%2"/>
      <w:lvlJc w:val="left"/>
      <w:pPr>
        <w:ind w:left="1137" w:hanging="5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38236E1"/>
    <w:multiLevelType w:val="hybridMultilevel"/>
    <w:tmpl w:val="1C80BBBA"/>
    <w:lvl w:ilvl="0" w:tplc="0409000F">
      <w:start w:val="1"/>
      <w:numFmt w:val="decimal"/>
      <w:lvlText w:val="%1."/>
      <w:lvlJc w:val="left"/>
      <w:pPr>
        <w:ind w:left="680" w:hanging="440"/>
      </w:pPr>
    </w:lvl>
    <w:lvl w:ilvl="1" w:tplc="04090019" w:tentative="1">
      <w:start w:val="1"/>
      <w:numFmt w:val="lowerLetter"/>
      <w:lvlText w:val="%2)"/>
      <w:lvlJc w:val="left"/>
      <w:pPr>
        <w:ind w:left="1120" w:hanging="440"/>
      </w:pPr>
    </w:lvl>
    <w:lvl w:ilvl="2" w:tplc="0409001B" w:tentative="1">
      <w:start w:val="1"/>
      <w:numFmt w:val="lowerRoman"/>
      <w:lvlText w:val="%3."/>
      <w:lvlJc w:val="right"/>
      <w:pPr>
        <w:ind w:left="1560" w:hanging="440"/>
      </w:pPr>
    </w:lvl>
    <w:lvl w:ilvl="3" w:tplc="0409000F" w:tentative="1">
      <w:start w:val="1"/>
      <w:numFmt w:val="decimal"/>
      <w:lvlText w:val="%4."/>
      <w:lvlJc w:val="left"/>
      <w:pPr>
        <w:ind w:left="2000" w:hanging="440"/>
      </w:pPr>
    </w:lvl>
    <w:lvl w:ilvl="4" w:tplc="04090019" w:tentative="1">
      <w:start w:val="1"/>
      <w:numFmt w:val="lowerLetter"/>
      <w:lvlText w:val="%5)"/>
      <w:lvlJc w:val="left"/>
      <w:pPr>
        <w:ind w:left="2440" w:hanging="440"/>
      </w:pPr>
    </w:lvl>
    <w:lvl w:ilvl="5" w:tplc="0409001B" w:tentative="1">
      <w:start w:val="1"/>
      <w:numFmt w:val="lowerRoman"/>
      <w:lvlText w:val="%6."/>
      <w:lvlJc w:val="right"/>
      <w:pPr>
        <w:ind w:left="2880" w:hanging="440"/>
      </w:pPr>
    </w:lvl>
    <w:lvl w:ilvl="6" w:tplc="0409000F" w:tentative="1">
      <w:start w:val="1"/>
      <w:numFmt w:val="decimal"/>
      <w:lvlText w:val="%7."/>
      <w:lvlJc w:val="left"/>
      <w:pPr>
        <w:ind w:left="3320" w:hanging="440"/>
      </w:pPr>
    </w:lvl>
    <w:lvl w:ilvl="7" w:tplc="04090019" w:tentative="1">
      <w:start w:val="1"/>
      <w:numFmt w:val="lowerLetter"/>
      <w:lvlText w:val="%8)"/>
      <w:lvlJc w:val="left"/>
      <w:pPr>
        <w:ind w:left="3760" w:hanging="440"/>
      </w:pPr>
    </w:lvl>
    <w:lvl w:ilvl="8" w:tplc="0409001B" w:tentative="1">
      <w:start w:val="1"/>
      <w:numFmt w:val="lowerRoman"/>
      <w:lvlText w:val="%9."/>
      <w:lvlJc w:val="right"/>
      <w:pPr>
        <w:ind w:left="4200" w:hanging="440"/>
      </w:pPr>
    </w:lvl>
  </w:abstractNum>
  <w:abstractNum w:abstractNumId="2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E766FD2"/>
    <w:multiLevelType w:val="multilevel"/>
    <w:tmpl w:val="0CB288A6"/>
    <w:lvl w:ilvl="0">
      <w:start w:val="2"/>
      <w:numFmt w:val="decimal"/>
      <w:lvlText w:val="%1."/>
      <w:lvlJc w:val="left"/>
      <w:pPr>
        <w:ind w:left="360" w:hanging="360"/>
      </w:pPr>
      <w:rPr>
        <w:rFonts w:asciiTheme="majorHAnsi" w:eastAsia="宋体" w:hAnsiTheme="majorHAnsi" w:cstheme="majorBidi" w:hint="eastAsia"/>
      </w:rPr>
    </w:lvl>
    <w:lvl w:ilvl="1">
      <w:start w:val="1"/>
      <w:numFmt w:val="decimal"/>
      <w:isLgl/>
      <w:lvlText w:val="%1.%2"/>
      <w:lvlJc w:val="left"/>
      <w:pPr>
        <w:ind w:left="570" w:hanging="5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7" w15:restartNumberingAfterBreak="0">
    <w:nsid w:val="7DBC6F29"/>
    <w:multiLevelType w:val="multilevel"/>
    <w:tmpl w:val="C6A8CCEA"/>
    <w:numStyleLink w:val="Headings"/>
  </w:abstractNum>
  <w:abstractNum w:abstractNumId="2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21"/>
  </w:num>
  <w:num w:numId="3" w16cid:durableId="1144352800">
    <w:abstractNumId w:val="3"/>
  </w:num>
  <w:num w:numId="4" w16cid:durableId="769737119">
    <w:abstractNumId w:val="24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5"/>
  </w:num>
  <w:num w:numId="7" w16cid:durableId="773479634">
    <w:abstractNumId w:val="13"/>
  </w:num>
  <w:num w:numId="8" w16cid:durableId="2072000685">
    <w:abstractNumId w:val="11"/>
  </w:num>
  <w:num w:numId="9" w16cid:durableId="1213807494">
    <w:abstractNumId w:val="14"/>
  </w:num>
  <w:num w:numId="10" w16cid:durableId="308825289">
    <w:abstractNumId w:val="12"/>
  </w:num>
  <w:num w:numId="11" w16cid:durableId="372848954">
    <w:abstractNumId w:val="5"/>
  </w:num>
  <w:num w:numId="12" w16cid:durableId="213006365">
    <w:abstractNumId w:val="28"/>
  </w:num>
  <w:num w:numId="13" w16cid:durableId="1411196366">
    <w:abstractNumId w:val="18"/>
  </w:num>
  <w:num w:numId="14" w16cid:durableId="944966812">
    <w:abstractNumId w:val="7"/>
  </w:num>
  <w:num w:numId="15" w16cid:durableId="1662200756">
    <w:abstractNumId w:val="17"/>
  </w:num>
  <w:num w:numId="16" w16cid:durableId="2141485750">
    <w:abstractNumId w:val="22"/>
  </w:num>
  <w:num w:numId="17" w16cid:durableId="2002923295">
    <w:abstractNumId w:val="6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9"/>
  </w:num>
  <w:num w:numId="20" w16cid:durableId="58940097">
    <w:abstractNumId w:val="27"/>
  </w:num>
  <w:num w:numId="21" w16cid:durableId="490292411">
    <w:abstractNumId w:val="6"/>
  </w:num>
  <w:num w:numId="22" w16cid:durableId="1120419941">
    <w:abstractNumId w:val="6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79707247">
    <w:abstractNumId w:val="23"/>
  </w:num>
  <w:num w:numId="24" w16cid:durableId="1845437300">
    <w:abstractNumId w:val="1"/>
  </w:num>
  <w:num w:numId="25" w16cid:durableId="191308095">
    <w:abstractNumId w:val="8"/>
  </w:num>
  <w:num w:numId="26" w16cid:durableId="877203335">
    <w:abstractNumId w:val="19"/>
  </w:num>
  <w:num w:numId="27" w16cid:durableId="412821526">
    <w:abstractNumId w:val="10"/>
  </w:num>
  <w:num w:numId="28" w16cid:durableId="1214851410">
    <w:abstractNumId w:val="25"/>
  </w:num>
  <w:num w:numId="29" w16cid:durableId="1673218815">
    <w:abstractNumId w:val="20"/>
  </w:num>
  <w:num w:numId="30" w16cid:durableId="1709523434">
    <w:abstractNumId w:val="26"/>
  </w:num>
  <w:num w:numId="31" w16cid:durableId="2026973498">
    <w:abstractNumId w:val="4"/>
  </w:num>
  <w:num w:numId="32" w16cid:durableId="1604800800">
    <w:abstractNumId w:val="2"/>
  </w:num>
  <w:num w:numId="33" w16cid:durableId="25948669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1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D5F"/>
    <w:rsid w:val="000B590F"/>
    <w:rsid w:val="004E3979"/>
    <w:rsid w:val="009B7146"/>
    <w:rsid w:val="00B36D5F"/>
    <w:rsid w:val="00C00CEF"/>
    <w:rsid w:val="00E90486"/>
    <w:rsid w:val="00F36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9BD67D"/>
  <w15:chartTrackingRefBased/>
  <w15:docId w15:val="{696B843E-4513-4377-B2C0-AF3D22777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9B7146"/>
    <w:pPr>
      <w:spacing w:before="120" w:after="24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0"/>
    <w:link w:val="10"/>
    <w:uiPriority w:val="9"/>
    <w:qFormat/>
    <w:rsid w:val="009B7146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rsid w:val="009B7146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9B7146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9"/>
    <w:qFormat/>
    <w:rsid w:val="009B7146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qFormat/>
    <w:rsid w:val="009B7146"/>
    <w:pPr>
      <w:numPr>
        <w:ilvl w:val="4"/>
      </w:numPr>
      <w:outlineLvl w:val="4"/>
    </w:pPr>
  </w:style>
  <w:style w:type="paragraph" w:styleId="6">
    <w:name w:val="heading 6"/>
    <w:basedOn w:val="11"/>
    <w:next w:val="11"/>
    <w:link w:val="60"/>
    <w:rsid w:val="009B7146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9B714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9B7146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9B714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9B7146"/>
    <w:rPr>
      <w:sz w:val="18"/>
      <w:szCs w:val="18"/>
    </w:rPr>
  </w:style>
  <w:style w:type="character" w:customStyle="1" w:styleId="10">
    <w:name w:val="标题 1 字符"/>
    <w:basedOn w:val="a1"/>
    <w:link w:val="1"/>
    <w:uiPriority w:val="9"/>
    <w:rsid w:val="009B7146"/>
    <w:rPr>
      <w:rFonts w:ascii="Times New Roman" w:eastAsia="Cambria" w:hAnsi="Times New Roman" w:cs="Times New Roman"/>
      <w:b/>
      <w:kern w:val="0"/>
      <w:sz w:val="24"/>
      <w:lang w:eastAsia="en-US"/>
      <w14:ligatures w14:val="none"/>
    </w:rPr>
  </w:style>
  <w:style w:type="character" w:customStyle="1" w:styleId="20">
    <w:name w:val="标题 2 字符"/>
    <w:basedOn w:val="a1"/>
    <w:link w:val="2"/>
    <w:uiPriority w:val="9"/>
    <w:rsid w:val="009B7146"/>
    <w:rPr>
      <w:rFonts w:ascii="Times New Roman" w:eastAsia="Cambria" w:hAnsi="Times New Roman" w:cs="Times New Roman"/>
      <w:b/>
      <w:kern w:val="0"/>
      <w:sz w:val="24"/>
      <w:lang w:eastAsia="en-US"/>
      <w14:ligatures w14:val="none"/>
    </w:rPr>
  </w:style>
  <w:style w:type="character" w:customStyle="1" w:styleId="30">
    <w:name w:val="标题 3 字符"/>
    <w:basedOn w:val="a1"/>
    <w:link w:val="3"/>
    <w:uiPriority w:val="9"/>
    <w:rsid w:val="009B7146"/>
    <w:rPr>
      <w:rFonts w:ascii="Times New Roman" w:eastAsiaTheme="majorEastAsia" w:hAnsi="Times New Roman" w:cstheme="majorBidi"/>
      <w:b/>
      <w:kern w:val="0"/>
      <w:sz w:val="24"/>
      <w:lang w:eastAsia="en-US"/>
      <w14:ligatures w14:val="none"/>
    </w:rPr>
  </w:style>
  <w:style w:type="character" w:customStyle="1" w:styleId="40">
    <w:name w:val="标题 4 字符"/>
    <w:basedOn w:val="a1"/>
    <w:link w:val="4"/>
    <w:uiPriority w:val="9"/>
    <w:rsid w:val="009B7146"/>
    <w:rPr>
      <w:rFonts w:ascii="Times New Roman" w:eastAsiaTheme="majorEastAsia" w:hAnsi="Times New Roman" w:cstheme="majorBidi"/>
      <w:b/>
      <w:iCs/>
      <w:kern w:val="0"/>
      <w:sz w:val="24"/>
      <w:lang w:eastAsia="en-US"/>
      <w14:ligatures w14:val="none"/>
    </w:rPr>
  </w:style>
  <w:style w:type="character" w:customStyle="1" w:styleId="50">
    <w:name w:val="标题 5 字符"/>
    <w:basedOn w:val="a1"/>
    <w:link w:val="5"/>
    <w:rsid w:val="009B7146"/>
    <w:rPr>
      <w:rFonts w:ascii="Times New Roman" w:eastAsiaTheme="majorEastAsia" w:hAnsi="Times New Roman" w:cstheme="majorBidi"/>
      <w:b/>
      <w:iCs/>
      <w:kern w:val="0"/>
      <w:sz w:val="24"/>
      <w:lang w:eastAsia="en-US"/>
      <w14:ligatures w14:val="none"/>
    </w:rPr>
  </w:style>
  <w:style w:type="character" w:customStyle="1" w:styleId="60">
    <w:name w:val="标题 6 字符"/>
    <w:basedOn w:val="a1"/>
    <w:link w:val="6"/>
    <w:rsid w:val="009B7146"/>
    <w:rPr>
      <w:rFonts w:ascii="Arial" w:eastAsia="宋体" w:hAnsi="Arial" w:cs="Arial"/>
      <w:i/>
      <w:color w:val="666666"/>
      <w:kern w:val="0"/>
      <w:szCs w:val="22"/>
      <w:lang w:eastAsia="en-US"/>
      <w14:ligatures w14:val="none"/>
    </w:rPr>
  </w:style>
  <w:style w:type="character" w:styleId="a8">
    <w:name w:val="Emphasis"/>
    <w:basedOn w:val="a1"/>
    <w:uiPriority w:val="20"/>
    <w:qFormat/>
    <w:rsid w:val="009B7146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9B7146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9">
    <w:name w:val="Strong"/>
    <w:basedOn w:val="a1"/>
    <w:uiPriority w:val="22"/>
    <w:qFormat/>
    <w:rsid w:val="009B7146"/>
    <w:rPr>
      <w:rFonts w:ascii="Times New Roman" w:hAnsi="Times New Roman"/>
      <w:b/>
      <w:bCs/>
    </w:rPr>
  </w:style>
  <w:style w:type="paragraph" w:styleId="aa">
    <w:name w:val="Normal (Web)"/>
    <w:basedOn w:val="a0"/>
    <w:uiPriority w:val="99"/>
    <w:unhideWhenUsed/>
    <w:rsid w:val="009B7146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ab">
    <w:name w:val="Table Grid"/>
    <w:basedOn w:val="a2"/>
    <w:uiPriority w:val="39"/>
    <w:rsid w:val="009B7146"/>
    <w:pPr>
      <w:spacing w:after="0" w:line="240" w:lineRule="auto"/>
    </w:pPr>
    <w:rPr>
      <w:rFonts w:asciiTheme="majorHAnsi" w:hAnsiTheme="majorHAnsi"/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9B714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9B7146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character" w:styleId="ae">
    <w:name w:val="footnote reference"/>
    <w:basedOn w:val="a1"/>
    <w:uiPriority w:val="99"/>
    <w:semiHidden/>
    <w:unhideWhenUsed/>
    <w:rsid w:val="009B714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9B7146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9B714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9B7146"/>
    <w:rPr>
      <w:rFonts w:ascii="Tahoma" w:hAnsi="Tahoma" w:cs="Tahoma"/>
      <w:kern w:val="0"/>
      <w:sz w:val="16"/>
      <w:szCs w:val="16"/>
      <w:lang w:eastAsia="en-US"/>
      <w14:ligatures w14:val="none"/>
    </w:rPr>
  </w:style>
  <w:style w:type="character" w:styleId="af3">
    <w:name w:val="line number"/>
    <w:basedOn w:val="a1"/>
    <w:unhideWhenUsed/>
    <w:rsid w:val="009B7146"/>
  </w:style>
  <w:style w:type="paragraph" w:styleId="af4">
    <w:name w:val="endnote text"/>
    <w:basedOn w:val="a0"/>
    <w:link w:val="af5"/>
    <w:uiPriority w:val="99"/>
    <w:semiHidden/>
    <w:unhideWhenUsed/>
    <w:rsid w:val="009B7146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9B7146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character" w:styleId="af6">
    <w:name w:val="endnote reference"/>
    <w:basedOn w:val="a1"/>
    <w:uiPriority w:val="99"/>
    <w:semiHidden/>
    <w:unhideWhenUsed/>
    <w:rsid w:val="009B7146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9B7146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9B7146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semiHidden/>
    <w:rsid w:val="009B7146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9B7146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9B7146"/>
    <w:rPr>
      <w:rFonts w:ascii="Times New Roman" w:hAnsi="Times New Roman"/>
      <w:b/>
      <w:bCs/>
      <w:kern w:val="0"/>
      <w:sz w:val="20"/>
      <w:szCs w:val="20"/>
      <w:lang w:eastAsia="en-US"/>
      <w14:ligatures w14:val="none"/>
    </w:rPr>
  </w:style>
  <w:style w:type="character" w:styleId="afc">
    <w:name w:val="Hyperlink"/>
    <w:basedOn w:val="a1"/>
    <w:uiPriority w:val="99"/>
    <w:unhideWhenUsed/>
    <w:rsid w:val="009B7146"/>
    <w:rPr>
      <w:color w:val="0000FF"/>
      <w:u w:val="single"/>
    </w:rPr>
  </w:style>
  <w:style w:type="character" w:styleId="afd">
    <w:name w:val="FollowedHyperlink"/>
    <w:basedOn w:val="a1"/>
    <w:uiPriority w:val="99"/>
    <w:unhideWhenUsed/>
    <w:rsid w:val="009B7146"/>
    <w:rPr>
      <w:color w:val="96607D" w:themeColor="followedHyperlink"/>
      <w:u w:val="single"/>
    </w:rPr>
  </w:style>
  <w:style w:type="paragraph" w:styleId="afe">
    <w:name w:val="Title"/>
    <w:basedOn w:val="a0"/>
    <w:next w:val="a0"/>
    <w:link w:val="aff"/>
    <w:uiPriority w:val="10"/>
    <w:qFormat/>
    <w:rsid w:val="009B7146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uiPriority w:val="10"/>
    <w:rsid w:val="009B7146"/>
    <w:rPr>
      <w:rFonts w:ascii="Times New Roman" w:hAnsi="Times New Roman" w:cs="Times New Roman"/>
      <w:b/>
      <w:kern w:val="0"/>
      <w:sz w:val="32"/>
      <w:szCs w:val="32"/>
      <w:lang w:eastAsia="en-US"/>
      <w14:ligatures w14:val="none"/>
    </w:rPr>
  </w:style>
  <w:style w:type="paragraph" w:styleId="aff0">
    <w:name w:val="Subtitle"/>
    <w:basedOn w:val="a0"/>
    <w:next w:val="a0"/>
    <w:link w:val="aff1"/>
    <w:uiPriority w:val="11"/>
    <w:unhideWhenUsed/>
    <w:qFormat/>
    <w:rsid w:val="009B7146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11"/>
    <w:rsid w:val="009B7146"/>
    <w:rPr>
      <w:rFonts w:ascii="Times New Roman" w:hAnsi="Times New Roman" w:cs="Times New Roman"/>
      <w:b/>
      <w:kern w:val="0"/>
      <w:sz w:val="24"/>
      <w:lang w:eastAsia="en-US"/>
      <w14:ligatures w14:val="none"/>
    </w:rPr>
  </w:style>
  <w:style w:type="paragraph" w:styleId="af0">
    <w:name w:val="No Spacing"/>
    <w:uiPriority w:val="99"/>
    <w:unhideWhenUsed/>
    <w:qFormat/>
    <w:rsid w:val="009B7146"/>
    <w:pPr>
      <w:spacing w:after="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customStyle="1" w:styleId="AuthorList">
    <w:name w:val="Author List"/>
    <w:aliases w:val="Keywords,Abstract"/>
    <w:basedOn w:val="aff0"/>
    <w:next w:val="a0"/>
    <w:link w:val="AbstractChar"/>
    <w:qFormat/>
    <w:rsid w:val="009B7146"/>
  </w:style>
  <w:style w:type="character" w:styleId="aff2">
    <w:name w:val="Subtle Emphasis"/>
    <w:basedOn w:val="a1"/>
    <w:uiPriority w:val="19"/>
    <w:qFormat/>
    <w:rsid w:val="009B7146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9B7146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9B714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9B7146"/>
    <w:rPr>
      <w:rFonts w:ascii="Times New Roman" w:hAnsi="Times New Roman"/>
      <w:i/>
      <w:iCs/>
      <w:color w:val="404040" w:themeColor="text1" w:themeTint="BF"/>
      <w:kern w:val="0"/>
      <w:sz w:val="24"/>
      <w:szCs w:val="22"/>
      <w:lang w:eastAsia="en-US"/>
      <w14:ligatures w14:val="none"/>
    </w:rPr>
  </w:style>
  <w:style w:type="character" w:styleId="aff6">
    <w:name w:val="Intense Reference"/>
    <w:basedOn w:val="a1"/>
    <w:uiPriority w:val="32"/>
    <w:qFormat/>
    <w:rsid w:val="009B7146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9B7146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9B7146"/>
    <w:pPr>
      <w:numPr>
        <w:numId w:val="17"/>
      </w:numPr>
    </w:pPr>
  </w:style>
  <w:style w:type="paragraph" w:styleId="aff8">
    <w:name w:val="Revision"/>
    <w:hidden/>
    <w:uiPriority w:val="99"/>
    <w:semiHidden/>
    <w:rsid w:val="009B7146"/>
    <w:pPr>
      <w:spacing w:after="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character" w:styleId="aff9">
    <w:name w:val="Unresolved Mention"/>
    <w:basedOn w:val="a1"/>
    <w:uiPriority w:val="99"/>
    <w:semiHidden/>
    <w:unhideWhenUsed/>
    <w:rsid w:val="009B7146"/>
    <w:rPr>
      <w:color w:val="605E5C"/>
      <w:shd w:val="clear" w:color="auto" w:fill="E1DFDD"/>
    </w:rPr>
  </w:style>
  <w:style w:type="paragraph" w:customStyle="1" w:styleId="11">
    <w:name w:val="正文1"/>
    <w:link w:val="12"/>
    <w:rsid w:val="009B7146"/>
    <w:pPr>
      <w:spacing w:after="0" w:line="276" w:lineRule="auto"/>
      <w:contextualSpacing/>
    </w:pPr>
    <w:rPr>
      <w:rFonts w:ascii="Arial" w:eastAsia="宋体" w:hAnsi="Arial" w:cs="Arial"/>
      <w:kern w:val="0"/>
      <w:szCs w:val="22"/>
      <w:lang w:eastAsia="en-US"/>
      <w14:ligatures w14:val="none"/>
    </w:rPr>
  </w:style>
  <w:style w:type="paragraph" w:customStyle="1" w:styleId="Text">
    <w:name w:val="Text"/>
    <w:basedOn w:val="a0"/>
    <w:link w:val="TextChar"/>
    <w:qFormat/>
    <w:rsid w:val="009B7146"/>
    <w:pPr>
      <w:widowControl w:val="0"/>
      <w:snapToGrid w:val="0"/>
      <w:spacing w:before="0" w:after="0" w:line="480" w:lineRule="auto"/>
      <w:contextualSpacing/>
      <w:jc w:val="both"/>
    </w:pPr>
    <w:rPr>
      <w:rFonts w:eastAsia="宋体" w:cs="Times New Roman"/>
      <w:kern w:val="2"/>
      <w:szCs w:val="20"/>
      <w:lang w:eastAsia="zh-CN"/>
    </w:rPr>
  </w:style>
  <w:style w:type="paragraph" w:customStyle="1" w:styleId="Textindent">
    <w:name w:val="Text indent"/>
    <w:basedOn w:val="Text"/>
    <w:link w:val="TextindentChar"/>
    <w:qFormat/>
    <w:rsid w:val="009B7146"/>
    <w:pPr>
      <w:ind w:firstLineChars="200" w:firstLine="480"/>
    </w:pPr>
  </w:style>
  <w:style w:type="character" w:customStyle="1" w:styleId="TextChar">
    <w:name w:val="Text Char"/>
    <w:basedOn w:val="a1"/>
    <w:link w:val="Text"/>
    <w:rsid w:val="009B7146"/>
    <w:rPr>
      <w:rFonts w:ascii="Times New Roman" w:eastAsia="宋体" w:hAnsi="Times New Roman" w:cs="Times New Roman"/>
      <w:sz w:val="24"/>
      <w:szCs w:val="20"/>
      <w14:ligatures w14:val="none"/>
    </w:rPr>
  </w:style>
  <w:style w:type="character" w:customStyle="1" w:styleId="TextindentChar">
    <w:name w:val="Text indent Char"/>
    <w:basedOn w:val="TextChar"/>
    <w:link w:val="Textindent"/>
    <w:rsid w:val="009B7146"/>
    <w:rPr>
      <w:rFonts w:ascii="Times New Roman" w:eastAsia="宋体" w:hAnsi="Times New Roman" w:cs="Times New Roman"/>
      <w:sz w:val="24"/>
      <w:szCs w:val="20"/>
      <w14:ligatures w14:val="none"/>
    </w:rPr>
  </w:style>
  <w:style w:type="character" w:customStyle="1" w:styleId="AbstractChar">
    <w:name w:val="Abstract Char"/>
    <w:link w:val="AuthorList"/>
    <w:rsid w:val="009B7146"/>
    <w:rPr>
      <w:rFonts w:ascii="Times New Roman" w:hAnsi="Times New Roman" w:cs="Times New Roman"/>
      <w:b/>
      <w:kern w:val="0"/>
      <w:sz w:val="24"/>
      <w:lang w:eastAsia="en-US"/>
      <w14:ligatures w14:val="none"/>
    </w:rPr>
  </w:style>
  <w:style w:type="paragraph" w:customStyle="1" w:styleId="Acknowledgments">
    <w:name w:val="Acknowledgments"/>
    <w:basedOn w:val="AuthorList"/>
    <w:link w:val="AcknowledgmentsChar"/>
    <w:qFormat/>
    <w:rsid w:val="009B7146"/>
    <w:pPr>
      <w:widowControl w:val="0"/>
      <w:snapToGrid w:val="0"/>
      <w:spacing w:before="0" w:after="0" w:line="480" w:lineRule="auto"/>
      <w:contextualSpacing/>
      <w:jc w:val="both"/>
      <w:outlineLvl w:val="0"/>
    </w:pPr>
    <w:rPr>
      <w:rFonts w:eastAsia="宋体"/>
      <w:szCs w:val="20"/>
    </w:rPr>
  </w:style>
  <w:style w:type="character" w:customStyle="1" w:styleId="KeywordsChar">
    <w:name w:val="Keywords Char"/>
    <w:basedOn w:val="TextChar"/>
    <w:rsid w:val="009B7146"/>
    <w:rPr>
      <w:rFonts w:ascii="Times New Roman" w:eastAsia="宋体" w:hAnsi="Times New Roman" w:cs="Times New Roman"/>
      <w:sz w:val="24"/>
      <w:szCs w:val="20"/>
      <w14:ligatures w14:val="none"/>
    </w:rPr>
  </w:style>
  <w:style w:type="paragraph" w:customStyle="1" w:styleId="References">
    <w:name w:val="References"/>
    <w:basedOn w:val="Acknowledgments"/>
    <w:link w:val="ReferencesChar"/>
    <w:qFormat/>
    <w:rsid w:val="009B7146"/>
  </w:style>
  <w:style w:type="character" w:customStyle="1" w:styleId="AcknowledgmentsChar">
    <w:name w:val="Acknowledgments Char"/>
    <w:basedOn w:val="AbstractChar"/>
    <w:link w:val="Acknowledgments"/>
    <w:rsid w:val="009B7146"/>
    <w:rPr>
      <w:rFonts w:ascii="Times New Roman" w:eastAsia="宋体" w:hAnsi="Times New Roman" w:cs="Times New Roman"/>
      <w:b/>
      <w:kern w:val="0"/>
      <w:sz w:val="24"/>
      <w:szCs w:val="20"/>
      <w:lang w:eastAsia="en-US"/>
      <w14:ligatures w14:val="none"/>
    </w:rPr>
  </w:style>
  <w:style w:type="paragraph" w:customStyle="1" w:styleId="Reflist">
    <w:name w:val="Reflist"/>
    <w:basedOn w:val="Text"/>
    <w:link w:val="ReflistChar"/>
    <w:qFormat/>
    <w:rsid w:val="009B7146"/>
    <w:pPr>
      <w:ind w:left="480" w:hangingChars="200" w:hanging="480"/>
    </w:pPr>
  </w:style>
  <w:style w:type="character" w:customStyle="1" w:styleId="ReferencesChar">
    <w:name w:val="References Char"/>
    <w:basedOn w:val="AcknowledgmentsChar"/>
    <w:link w:val="References"/>
    <w:rsid w:val="009B7146"/>
    <w:rPr>
      <w:rFonts w:ascii="Times New Roman" w:eastAsia="宋体" w:hAnsi="Times New Roman" w:cs="Times New Roman"/>
      <w:b/>
      <w:kern w:val="0"/>
      <w:sz w:val="24"/>
      <w:szCs w:val="20"/>
      <w:lang w:eastAsia="en-US"/>
      <w14:ligatures w14:val="none"/>
    </w:rPr>
  </w:style>
  <w:style w:type="paragraph" w:customStyle="1" w:styleId="Figure">
    <w:name w:val="Figure"/>
    <w:basedOn w:val="Text"/>
    <w:link w:val="FigureChar"/>
    <w:qFormat/>
    <w:rsid w:val="009B7146"/>
    <w:pPr>
      <w:jc w:val="center"/>
    </w:pPr>
  </w:style>
  <w:style w:type="character" w:customStyle="1" w:styleId="ReflistChar">
    <w:name w:val="Reflist Char"/>
    <w:basedOn w:val="TextChar"/>
    <w:link w:val="Reflist"/>
    <w:rsid w:val="009B7146"/>
    <w:rPr>
      <w:rFonts w:ascii="Times New Roman" w:eastAsia="宋体" w:hAnsi="Times New Roman" w:cs="Times New Roman"/>
      <w:sz w:val="24"/>
      <w:szCs w:val="20"/>
      <w14:ligatures w14:val="none"/>
    </w:rPr>
  </w:style>
  <w:style w:type="paragraph" w:customStyle="1" w:styleId="Figurelegendsshort">
    <w:name w:val="Figure legends short"/>
    <w:basedOn w:val="Text"/>
    <w:link w:val="FigurelegendsshortChar"/>
    <w:qFormat/>
    <w:rsid w:val="009B7146"/>
    <w:pPr>
      <w:jc w:val="center"/>
    </w:pPr>
  </w:style>
  <w:style w:type="character" w:customStyle="1" w:styleId="FigureChar">
    <w:name w:val="Figure Char"/>
    <w:basedOn w:val="TextChar"/>
    <w:link w:val="Figure"/>
    <w:rsid w:val="009B7146"/>
    <w:rPr>
      <w:rFonts w:ascii="Times New Roman" w:eastAsia="宋体" w:hAnsi="Times New Roman" w:cs="Times New Roman"/>
      <w:sz w:val="24"/>
      <w:szCs w:val="20"/>
      <w14:ligatures w14:val="none"/>
    </w:rPr>
  </w:style>
  <w:style w:type="paragraph" w:customStyle="1" w:styleId="Figurelegendslong">
    <w:name w:val="Figure legends long"/>
    <w:basedOn w:val="Text"/>
    <w:link w:val="FigurelegendslongChar"/>
    <w:qFormat/>
    <w:rsid w:val="009B7146"/>
  </w:style>
  <w:style w:type="character" w:customStyle="1" w:styleId="FigurelegendsshortChar">
    <w:name w:val="Figure legends short Char"/>
    <w:basedOn w:val="TextChar"/>
    <w:link w:val="Figurelegendsshort"/>
    <w:rsid w:val="009B7146"/>
    <w:rPr>
      <w:rFonts w:ascii="Times New Roman" w:eastAsia="宋体" w:hAnsi="Times New Roman" w:cs="Times New Roman"/>
      <w:sz w:val="24"/>
      <w:szCs w:val="20"/>
      <w14:ligatures w14:val="none"/>
    </w:rPr>
  </w:style>
  <w:style w:type="paragraph" w:customStyle="1" w:styleId="Tabletitle">
    <w:name w:val="Table title"/>
    <w:basedOn w:val="Figurelegendslong"/>
    <w:link w:val="TabletitleChar"/>
    <w:qFormat/>
    <w:rsid w:val="009B7146"/>
  </w:style>
  <w:style w:type="character" w:customStyle="1" w:styleId="FigurelegendslongChar">
    <w:name w:val="Figure legends long Char"/>
    <w:basedOn w:val="TextChar"/>
    <w:link w:val="Figurelegendslong"/>
    <w:rsid w:val="009B7146"/>
    <w:rPr>
      <w:rFonts w:ascii="Times New Roman" w:eastAsia="宋体" w:hAnsi="Times New Roman" w:cs="Times New Roman"/>
      <w:sz w:val="24"/>
      <w:szCs w:val="20"/>
      <w14:ligatures w14:val="none"/>
    </w:rPr>
  </w:style>
  <w:style w:type="character" w:customStyle="1" w:styleId="TabletitleChar">
    <w:name w:val="Table title Char"/>
    <w:basedOn w:val="FigurelegendslongChar"/>
    <w:link w:val="Tabletitle"/>
    <w:rsid w:val="009B7146"/>
    <w:rPr>
      <w:rFonts w:ascii="Times New Roman" w:eastAsia="宋体" w:hAnsi="Times New Roman" w:cs="Times New Roman"/>
      <w:sz w:val="24"/>
      <w:szCs w:val="20"/>
      <w14:ligatures w14:val="none"/>
    </w:rPr>
  </w:style>
  <w:style w:type="paragraph" w:customStyle="1" w:styleId="Displayedequation">
    <w:name w:val="Displayed equation"/>
    <w:basedOn w:val="a0"/>
    <w:next w:val="a0"/>
    <w:qFormat/>
    <w:rsid w:val="009B7146"/>
    <w:pPr>
      <w:tabs>
        <w:tab w:val="center" w:pos="4253"/>
        <w:tab w:val="right" w:pos="8222"/>
      </w:tabs>
      <w:snapToGrid w:val="0"/>
      <w:spacing w:before="0" w:after="0" w:line="480" w:lineRule="auto"/>
      <w:contextualSpacing/>
      <w:jc w:val="right"/>
    </w:pPr>
    <w:rPr>
      <w:rFonts w:eastAsia="宋体" w:cs="Times New Roman"/>
      <w:szCs w:val="24"/>
      <w:lang w:val="en-GB" w:eastAsia="en-GB"/>
    </w:rPr>
  </w:style>
  <w:style w:type="paragraph" w:customStyle="1" w:styleId="Tablefootnote">
    <w:name w:val="Table footnote"/>
    <w:basedOn w:val="Tabletitle"/>
    <w:link w:val="TablefootnoteChar"/>
    <w:qFormat/>
    <w:rsid w:val="009B7146"/>
  </w:style>
  <w:style w:type="character" w:customStyle="1" w:styleId="TablefootnoteChar">
    <w:name w:val="Table footnote Char"/>
    <w:basedOn w:val="TabletitleChar"/>
    <w:link w:val="Tablefootnote"/>
    <w:rsid w:val="009B7146"/>
    <w:rPr>
      <w:rFonts w:ascii="Times New Roman" w:eastAsia="宋体" w:hAnsi="Times New Roman" w:cs="Times New Roman"/>
      <w:sz w:val="24"/>
      <w:szCs w:val="20"/>
      <w14:ligatures w14:val="none"/>
    </w:rPr>
  </w:style>
  <w:style w:type="paragraph" w:customStyle="1" w:styleId="Equation">
    <w:name w:val="Equation"/>
    <w:basedOn w:val="Text"/>
    <w:qFormat/>
    <w:rsid w:val="009B7146"/>
    <w:pPr>
      <w:tabs>
        <w:tab w:val="center" w:pos="4680"/>
        <w:tab w:val="right" w:pos="9360"/>
      </w:tabs>
    </w:pPr>
  </w:style>
  <w:style w:type="paragraph" w:customStyle="1" w:styleId="Referenceslist">
    <w:name w:val="References list"/>
    <w:basedOn w:val="Text"/>
    <w:rsid w:val="009B7146"/>
    <w:pPr>
      <w:ind w:left="200" w:hangingChars="200" w:hanging="200"/>
    </w:pPr>
  </w:style>
  <w:style w:type="paragraph" w:styleId="affa">
    <w:name w:val="Date"/>
    <w:basedOn w:val="a0"/>
    <w:next w:val="a0"/>
    <w:link w:val="affb"/>
    <w:uiPriority w:val="99"/>
    <w:semiHidden/>
    <w:unhideWhenUsed/>
    <w:rsid w:val="009B7146"/>
    <w:pPr>
      <w:widowControl w:val="0"/>
      <w:spacing w:before="0" w:after="0"/>
      <w:ind w:leftChars="2500" w:left="100"/>
      <w:jc w:val="both"/>
    </w:pPr>
    <w:rPr>
      <w:rFonts w:asciiTheme="minorHAnsi" w:hAnsiTheme="minorHAnsi"/>
      <w:kern w:val="2"/>
      <w:sz w:val="21"/>
      <w:lang w:eastAsia="zh-CN"/>
    </w:rPr>
  </w:style>
  <w:style w:type="character" w:customStyle="1" w:styleId="affb">
    <w:name w:val="日期 字符"/>
    <w:basedOn w:val="a1"/>
    <w:link w:val="affa"/>
    <w:uiPriority w:val="99"/>
    <w:semiHidden/>
    <w:rsid w:val="009B7146"/>
    <w:rPr>
      <w:sz w:val="21"/>
      <w:szCs w:val="22"/>
      <w14:ligatures w14:val="none"/>
    </w:rPr>
  </w:style>
  <w:style w:type="table" w:customStyle="1" w:styleId="PlainTable21">
    <w:name w:val="Plain Table 21"/>
    <w:basedOn w:val="a2"/>
    <w:uiPriority w:val="42"/>
    <w:rsid w:val="009B7146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1">
    <w:name w:val="Table Grid Light1"/>
    <w:basedOn w:val="a2"/>
    <w:uiPriority w:val="40"/>
    <w:rsid w:val="009B7146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ffc">
    <w:name w:val="Table Theme"/>
    <w:basedOn w:val="a2"/>
    <w:uiPriority w:val="99"/>
    <w:unhideWhenUsed/>
    <w:rsid w:val="009B7146"/>
    <w:pPr>
      <w:widowControl w:val="0"/>
      <w:spacing w:after="0" w:line="240" w:lineRule="auto"/>
      <w:jc w:val="both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0"/>
    <w:rsid w:val="009B7146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9B7146"/>
    <w:pPr>
      <w:spacing w:before="100" w:beforeAutospacing="1" w:after="100" w:afterAutospacing="1"/>
    </w:pPr>
    <w:rPr>
      <w:rFonts w:eastAsia="宋体" w:cs="Times New Roman"/>
      <w:color w:val="000000"/>
      <w:sz w:val="18"/>
      <w:szCs w:val="18"/>
      <w:lang w:eastAsia="zh-CN"/>
    </w:rPr>
  </w:style>
  <w:style w:type="paragraph" w:customStyle="1" w:styleId="font6">
    <w:name w:val="font6"/>
    <w:basedOn w:val="a0"/>
    <w:rsid w:val="009B7146"/>
    <w:pPr>
      <w:spacing w:before="100" w:beforeAutospacing="1" w:after="100" w:afterAutospacing="1"/>
    </w:pPr>
    <w:rPr>
      <w:rFonts w:eastAsia="宋体" w:cs="Times New Roman"/>
      <w:color w:val="000000"/>
      <w:sz w:val="18"/>
      <w:szCs w:val="18"/>
      <w:lang w:eastAsia="zh-CN"/>
    </w:rPr>
  </w:style>
  <w:style w:type="paragraph" w:customStyle="1" w:styleId="font7">
    <w:name w:val="font7"/>
    <w:basedOn w:val="a0"/>
    <w:rsid w:val="009B7146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font8">
    <w:name w:val="font8"/>
    <w:basedOn w:val="a0"/>
    <w:rsid w:val="009B7146"/>
    <w:pPr>
      <w:spacing w:before="100" w:beforeAutospacing="1" w:after="100" w:afterAutospacing="1"/>
    </w:pPr>
    <w:rPr>
      <w:rFonts w:eastAsia="宋体" w:cs="Times New Roman"/>
      <w:i/>
      <w:iCs/>
      <w:color w:val="000000"/>
      <w:sz w:val="18"/>
      <w:szCs w:val="18"/>
      <w:lang w:eastAsia="zh-CN"/>
    </w:rPr>
  </w:style>
  <w:style w:type="paragraph" w:customStyle="1" w:styleId="font9">
    <w:name w:val="font9"/>
    <w:basedOn w:val="a0"/>
    <w:rsid w:val="009B7146"/>
    <w:pPr>
      <w:spacing w:before="100" w:beforeAutospacing="1" w:after="100" w:afterAutospacing="1"/>
    </w:pPr>
    <w:rPr>
      <w:rFonts w:eastAsia="宋体" w:cs="Times New Roman"/>
      <w:i/>
      <w:iCs/>
      <w:color w:val="000000"/>
      <w:sz w:val="18"/>
      <w:szCs w:val="18"/>
      <w:lang w:eastAsia="zh-CN"/>
    </w:rPr>
  </w:style>
  <w:style w:type="paragraph" w:customStyle="1" w:styleId="font10">
    <w:name w:val="font10"/>
    <w:basedOn w:val="a0"/>
    <w:rsid w:val="009B7146"/>
    <w:pPr>
      <w:spacing w:before="100" w:beforeAutospacing="1" w:after="100" w:afterAutospacing="1"/>
    </w:pPr>
    <w:rPr>
      <w:rFonts w:ascii="等线" w:eastAsia="等线" w:hAnsi="等线" w:cs="宋体"/>
      <w:color w:val="000000"/>
      <w:sz w:val="18"/>
      <w:szCs w:val="18"/>
      <w:lang w:eastAsia="zh-CN"/>
    </w:rPr>
  </w:style>
  <w:style w:type="paragraph" w:customStyle="1" w:styleId="xl65">
    <w:name w:val="xl65"/>
    <w:basedOn w:val="a0"/>
    <w:rsid w:val="009B714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color w:val="000000"/>
      <w:sz w:val="18"/>
      <w:szCs w:val="18"/>
      <w:lang w:eastAsia="zh-CN"/>
    </w:rPr>
  </w:style>
  <w:style w:type="paragraph" w:customStyle="1" w:styleId="xl66">
    <w:name w:val="xl66"/>
    <w:basedOn w:val="a0"/>
    <w:rsid w:val="009B714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 w:val="18"/>
      <w:szCs w:val="18"/>
      <w:lang w:eastAsia="zh-CN"/>
    </w:rPr>
  </w:style>
  <w:style w:type="paragraph" w:customStyle="1" w:styleId="xl67">
    <w:name w:val="xl67"/>
    <w:basedOn w:val="a0"/>
    <w:rsid w:val="009B714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eastAsia="宋体" w:cs="Times New Roman"/>
      <w:color w:val="000000"/>
      <w:sz w:val="18"/>
      <w:szCs w:val="18"/>
      <w:lang w:eastAsia="zh-CN"/>
    </w:rPr>
  </w:style>
  <w:style w:type="paragraph" w:customStyle="1" w:styleId="xl68">
    <w:name w:val="xl68"/>
    <w:basedOn w:val="a0"/>
    <w:rsid w:val="009B714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eastAsia="宋体" w:cs="Times New Roman"/>
      <w:sz w:val="18"/>
      <w:szCs w:val="18"/>
      <w:lang w:eastAsia="zh-CN"/>
    </w:rPr>
  </w:style>
  <w:style w:type="paragraph" w:customStyle="1" w:styleId="xl69">
    <w:name w:val="xl69"/>
    <w:basedOn w:val="a0"/>
    <w:rsid w:val="009B714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 w:val="18"/>
      <w:szCs w:val="18"/>
      <w:lang w:eastAsia="zh-CN"/>
    </w:rPr>
  </w:style>
  <w:style w:type="paragraph" w:customStyle="1" w:styleId="xl70">
    <w:name w:val="xl70"/>
    <w:basedOn w:val="a0"/>
    <w:rsid w:val="009B7146"/>
    <w:pPr>
      <w:spacing w:before="100" w:beforeAutospacing="1" w:after="100" w:afterAutospacing="1"/>
    </w:pPr>
    <w:rPr>
      <w:rFonts w:eastAsia="宋体" w:cs="Times New Roman"/>
      <w:szCs w:val="24"/>
      <w:lang w:eastAsia="zh-CN"/>
    </w:rPr>
  </w:style>
  <w:style w:type="paragraph" w:customStyle="1" w:styleId="xl71">
    <w:name w:val="xl71"/>
    <w:basedOn w:val="a0"/>
    <w:rsid w:val="009B7146"/>
    <w:pP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72">
    <w:name w:val="xl72"/>
    <w:basedOn w:val="a0"/>
    <w:rsid w:val="009B714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b/>
      <w:bCs/>
      <w:color w:val="000000"/>
      <w:sz w:val="18"/>
      <w:szCs w:val="18"/>
      <w:lang w:eastAsia="zh-CN"/>
    </w:rPr>
  </w:style>
  <w:style w:type="paragraph" w:customStyle="1" w:styleId="xl73">
    <w:name w:val="xl73"/>
    <w:basedOn w:val="a0"/>
    <w:rsid w:val="009B7146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 w:val="18"/>
      <w:szCs w:val="18"/>
      <w:lang w:eastAsia="zh-CN"/>
    </w:rPr>
  </w:style>
  <w:style w:type="paragraph" w:customStyle="1" w:styleId="xl74">
    <w:name w:val="xl74"/>
    <w:basedOn w:val="a0"/>
    <w:rsid w:val="009B7146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 w:val="18"/>
      <w:szCs w:val="18"/>
      <w:lang w:eastAsia="zh-CN"/>
    </w:rPr>
  </w:style>
  <w:style w:type="paragraph" w:customStyle="1" w:styleId="xl75">
    <w:name w:val="xl75"/>
    <w:basedOn w:val="a0"/>
    <w:rsid w:val="009B714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color w:val="000000"/>
      <w:sz w:val="18"/>
      <w:szCs w:val="18"/>
      <w:lang w:eastAsia="zh-CN"/>
    </w:rPr>
  </w:style>
  <w:style w:type="paragraph" w:customStyle="1" w:styleId="xl76">
    <w:name w:val="xl76"/>
    <w:basedOn w:val="a0"/>
    <w:rsid w:val="009B7146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 w:val="18"/>
      <w:szCs w:val="18"/>
      <w:lang w:eastAsia="zh-CN"/>
    </w:rPr>
  </w:style>
  <w:style w:type="paragraph" w:customStyle="1" w:styleId="xl77">
    <w:name w:val="xl77"/>
    <w:basedOn w:val="a0"/>
    <w:rsid w:val="009B7146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 w:val="18"/>
      <w:szCs w:val="18"/>
      <w:lang w:eastAsia="zh-CN"/>
    </w:rPr>
  </w:style>
  <w:style w:type="paragraph" w:customStyle="1" w:styleId="xl78">
    <w:name w:val="xl78"/>
    <w:basedOn w:val="a0"/>
    <w:rsid w:val="009B714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宋体" w:cs="Times New Roman"/>
      <w:sz w:val="18"/>
      <w:szCs w:val="18"/>
      <w:lang w:eastAsia="zh-CN"/>
    </w:rPr>
  </w:style>
  <w:style w:type="paragraph" w:customStyle="1" w:styleId="EndNoteBibliographyTitle">
    <w:name w:val="EndNote Bibliography Title"/>
    <w:basedOn w:val="a0"/>
    <w:link w:val="EndNoteBibliographyTitle0"/>
    <w:rsid w:val="009B7146"/>
    <w:pPr>
      <w:spacing w:before="0" w:after="0" w:line="276" w:lineRule="auto"/>
      <w:contextualSpacing/>
      <w:jc w:val="center"/>
    </w:pPr>
    <w:rPr>
      <w:rFonts w:ascii="Arial" w:eastAsia="宋体" w:hAnsi="Arial" w:cs="Arial"/>
      <w:noProof/>
      <w:sz w:val="22"/>
    </w:rPr>
  </w:style>
  <w:style w:type="character" w:customStyle="1" w:styleId="12">
    <w:name w:val="正文1 字符"/>
    <w:basedOn w:val="a1"/>
    <w:link w:val="11"/>
    <w:rsid w:val="009B7146"/>
    <w:rPr>
      <w:rFonts w:ascii="Arial" w:eastAsia="宋体" w:hAnsi="Arial" w:cs="Arial"/>
      <w:kern w:val="0"/>
      <w:szCs w:val="22"/>
      <w:lang w:eastAsia="en-US"/>
      <w14:ligatures w14:val="none"/>
    </w:rPr>
  </w:style>
  <w:style w:type="character" w:customStyle="1" w:styleId="EndNoteBibliographyTitle0">
    <w:name w:val="EndNote Bibliography Title 字符"/>
    <w:basedOn w:val="12"/>
    <w:link w:val="EndNoteBibliographyTitle"/>
    <w:rsid w:val="009B7146"/>
    <w:rPr>
      <w:rFonts w:ascii="Arial" w:eastAsia="宋体" w:hAnsi="Arial" w:cs="Arial"/>
      <w:noProof/>
      <w:kern w:val="0"/>
      <w:szCs w:val="22"/>
      <w:lang w:eastAsia="en-US"/>
      <w14:ligatures w14:val="none"/>
    </w:rPr>
  </w:style>
  <w:style w:type="paragraph" w:customStyle="1" w:styleId="EndNoteBibliography">
    <w:name w:val="EndNote Bibliography"/>
    <w:basedOn w:val="a0"/>
    <w:link w:val="EndNoteBibliography0"/>
    <w:rsid w:val="009B7146"/>
    <w:pPr>
      <w:spacing w:before="0" w:after="0"/>
      <w:contextualSpacing/>
    </w:pPr>
    <w:rPr>
      <w:rFonts w:ascii="Arial" w:eastAsia="宋体" w:hAnsi="Arial" w:cs="Arial"/>
      <w:noProof/>
      <w:sz w:val="22"/>
    </w:rPr>
  </w:style>
  <w:style w:type="character" w:customStyle="1" w:styleId="EndNoteBibliography0">
    <w:name w:val="EndNote Bibliography 字符"/>
    <w:basedOn w:val="12"/>
    <w:link w:val="EndNoteBibliography"/>
    <w:rsid w:val="009B7146"/>
    <w:rPr>
      <w:rFonts w:ascii="Arial" w:eastAsia="宋体" w:hAnsi="Arial" w:cs="Arial"/>
      <w:noProof/>
      <w:kern w:val="0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1864</Words>
  <Characters>10625</Characters>
  <Application>Microsoft Office Word</Application>
  <DocSecurity>0</DocSecurity>
  <Lines>88</Lines>
  <Paragraphs>24</Paragraphs>
  <ScaleCrop>false</ScaleCrop>
  <Company/>
  <LinksUpToDate>false</LinksUpToDate>
  <CharactersWithSpaces>1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wu</dc:creator>
  <cp:keywords/>
  <dc:description/>
  <cp:lastModifiedBy>ben wu</cp:lastModifiedBy>
  <cp:revision>4</cp:revision>
  <dcterms:created xsi:type="dcterms:W3CDTF">2024-11-08T02:10:00Z</dcterms:created>
  <dcterms:modified xsi:type="dcterms:W3CDTF">2024-11-08T02:12:00Z</dcterms:modified>
</cp:coreProperties>
</file>